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372"/>
        <w:tblW w:w="10890" w:type="dxa"/>
        <w:tblLook w:val="04A0" w:firstRow="1" w:lastRow="0" w:firstColumn="1" w:lastColumn="0" w:noHBand="0" w:noVBand="1"/>
      </w:tblPr>
      <w:tblGrid>
        <w:gridCol w:w="2700"/>
        <w:gridCol w:w="720"/>
        <w:gridCol w:w="630"/>
        <w:gridCol w:w="630"/>
        <w:gridCol w:w="720"/>
        <w:gridCol w:w="720"/>
        <w:gridCol w:w="630"/>
        <w:gridCol w:w="720"/>
        <w:gridCol w:w="630"/>
        <w:gridCol w:w="648"/>
        <w:gridCol w:w="792"/>
        <w:gridCol w:w="720"/>
        <w:gridCol w:w="630"/>
      </w:tblGrid>
      <w:tr w:rsidR="00A1019E" w14:paraId="5C25FD08" w14:textId="5F6B6BE1" w:rsidTr="0009465A">
        <w:trPr>
          <w:trHeight w:val="530"/>
        </w:trPr>
        <w:tc>
          <w:tcPr>
            <w:tcW w:w="2700" w:type="dxa"/>
            <w:vMerge w:val="restart"/>
            <w:tcBorders>
              <w:tl2br w:val="single" w:sz="4" w:space="0" w:color="auto"/>
            </w:tcBorders>
          </w:tcPr>
          <w:p w14:paraId="44589192" w14:textId="6DBD6BD8" w:rsidR="00A1019E" w:rsidRDefault="00A1019E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3D05DCE" wp14:editId="0B244260">
                      <wp:simplePos x="0" y="0"/>
                      <wp:positionH relativeFrom="column">
                        <wp:posOffset>10332</wp:posOffset>
                      </wp:positionH>
                      <wp:positionV relativeFrom="paragraph">
                        <wp:posOffset>413471</wp:posOffset>
                      </wp:positionV>
                      <wp:extent cx="659027" cy="378563"/>
                      <wp:effectExtent l="0" t="0" r="0" b="254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9027" cy="3785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4046235" w14:textId="213540E0" w:rsidR="00A1019E" w:rsidRPr="00DC39B2" w:rsidRDefault="00A1019E" w:rsidP="00DC39B2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D05D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.8pt;margin-top:32.55pt;width:51.9pt;height:29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" filled="f" stroked="f">
                      <v:textbox>
                        <w:txbxContent>
                          <w:p w14:paraId="54046235" w14:textId="213540E0" w:rsidR="00A1019E" w:rsidRPr="00DC39B2" w:rsidRDefault="00A1019E" w:rsidP="00DC39B2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0" w:type="dxa"/>
            <w:gridSpan w:val="3"/>
          </w:tcPr>
          <w:p w14:paraId="14D5657C" w14:textId="2BA08155" w:rsidR="00A1019E" w:rsidRDefault="00AE2D0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78E555F" wp14:editId="2B0F6F54">
                      <wp:simplePos x="0" y="0"/>
                      <wp:positionH relativeFrom="column">
                        <wp:posOffset>-50045</wp:posOffset>
                      </wp:positionH>
                      <wp:positionV relativeFrom="paragraph">
                        <wp:posOffset>18364</wp:posOffset>
                      </wp:positionV>
                      <wp:extent cx="1219200" cy="387178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19200" cy="38717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4A5C13" w14:textId="4580B888" w:rsidR="00AE2D06" w:rsidRPr="00BC2F46" w:rsidRDefault="00AB41D0">
                                  <w:r w:rsidRPr="00BC2F46">
                                    <w:t>Taschner et al.et 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8E555F" id="Text Box 17" o:spid="_x0000_s1027" type="#_x0000_t202" style="position:absolute;margin-left:-3.95pt;margin-top:1.45pt;width:96pt;height:30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" filled="f" stroked="f">
                      <v:textbox>
                        <w:txbxContent>
                          <w:p w14:paraId="4F4A5C13" w14:textId="4580B888" w:rsidR="00AE2D06" w:rsidRPr="00BC2F46" w:rsidRDefault="00AB41D0">
                            <w:r w:rsidRPr="00BC2F46">
                              <w:t>Taschner et al.et 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1019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B13D8FF" wp14:editId="4E88432E">
                      <wp:simplePos x="0" y="0"/>
                      <wp:positionH relativeFrom="column">
                        <wp:posOffset>2986</wp:posOffset>
                      </wp:positionH>
                      <wp:positionV relativeFrom="paragraph">
                        <wp:posOffset>-6350</wp:posOffset>
                      </wp:positionV>
                      <wp:extent cx="1095633" cy="470535"/>
                      <wp:effectExtent l="0" t="0" r="0" b="571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633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AD31BC" w14:textId="2F73FEFB" w:rsidR="00A1019E" w:rsidRPr="00DC39B2" w:rsidRDefault="00A1019E" w:rsidP="00D80870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13D8FF" id="Text Box 5" o:spid="_x0000_s1028" type="#_x0000_t202" style="position:absolute;margin-left:.25pt;margin-top:-.5pt;width:86.25pt;height:37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" filled="f" stroked="f" strokeweight=".5pt">
                      <v:textbox>
                        <w:txbxContent>
                          <w:p w14:paraId="30AD31BC" w14:textId="2F73FEFB" w:rsidR="00A1019E" w:rsidRPr="00DC39B2" w:rsidRDefault="00A1019E" w:rsidP="00D80870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70" w:type="dxa"/>
            <w:gridSpan w:val="3"/>
          </w:tcPr>
          <w:p w14:paraId="59A2F88C" w14:textId="43542FF2" w:rsidR="00A1019E" w:rsidRDefault="00AE2D0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AC42B74" wp14:editId="5DA4D08E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7938</wp:posOffset>
                      </wp:positionV>
                      <wp:extent cx="1262063" cy="387178"/>
                      <wp:effectExtent l="0" t="0" r="0" b="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2063" cy="38717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965479" w14:textId="5AD2B0AD" w:rsidR="00AE2D06" w:rsidRDefault="00BC2F46" w:rsidP="00AE2D06">
                                  <w:proofErr w:type="spellStart"/>
                                  <w:r w:rsidRPr="00BC2F46">
                                    <w:t>Varallyay</w:t>
                                  </w:r>
                                  <w:proofErr w:type="spellEnd"/>
                                  <w:r w:rsidRPr="00BC2F46">
                                    <w:t xml:space="preserve"> et al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AC42B74" id="Text Box 19" o:spid="_x0000_s1029" type="#_x0000_t202" style="position:absolute;margin-left:-3.9pt;margin-top:.65pt;width:99.4pt;height:30.5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" filled="f" stroked="f">
                      <v:textbox>
                        <w:txbxContent>
                          <w:p w14:paraId="04965479" w14:textId="5AD2B0AD" w:rsidR="00AE2D06" w:rsidRDefault="00BC2F46" w:rsidP="00AE2D06">
                            <w:proofErr w:type="spellStart"/>
                            <w:r w:rsidRPr="00BC2F46">
                              <w:t>Varallyay</w:t>
                            </w:r>
                            <w:proofErr w:type="spellEnd"/>
                            <w:r w:rsidRPr="00BC2F46">
                              <w:t xml:space="preserve"> et al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98" w:type="dxa"/>
            <w:gridSpan w:val="3"/>
          </w:tcPr>
          <w:p w14:paraId="79371BEB" w14:textId="562E1714" w:rsidR="00A1019E" w:rsidRDefault="00AE2D0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7A1B126" wp14:editId="245BFFA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152525" cy="401003"/>
                      <wp:effectExtent l="0" t="0" r="0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2525" cy="40100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DFBEEB" w14:textId="2B3CB5BF" w:rsidR="00AE2D06" w:rsidRDefault="00476586" w:rsidP="00AE2D06">
                                  <w:r w:rsidRPr="00476586">
                                    <w:t>Enochs et al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A1B126" id="Text Box 20" o:spid="_x0000_s1030" type="#_x0000_t202" style="position:absolute;margin-left:-.15pt;margin-top:.25pt;width:90.75pt;height:31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" filled="f" stroked="f">
                      <v:textbox>
                        <w:txbxContent>
                          <w:p w14:paraId="0EDFBEEB" w14:textId="2B3CB5BF" w:rsidR="00AE2D06" w:rsidRDefault="00476586" w:rsidP="00AE2D06">
                            <w:r w:rsidRPr="00476586">
                              <w:t>Enochs et al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42" w:type="dxa"/>
            <w:gridSpan w:val="3"/>
          </w:tcPr>
          <w:p w14:paraId="3716754C" w14:textId="3FAFBB53" w:rsidR="00A1019E" w:rsidRDefault="00AE2D0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3B2244F" wp14:editId="30458B2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938</wp:posOffset>
                      </wp:positionV>
                      <wp:extent cx="1147763" cy="381000"/>
                      <wp:effectExtent l="0" t="0" r="0" b="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7763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7D9D12" w14:textId="46DB9A2D" w:rsidR="00AE2D06" w:rsidRDefault="009E08F9" w:rsidP="00AE2D06">
                                  <w:r w:rsidRPr="009E08F9">
                                    <w:t>Dósa et al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B2244F" id="Text Box 21" o:spid="_x0000_s1031" type="#_x0000_t202" style="position:absolute;margin-left:-.3pt;margin-top:.65pt;width:90.4pt;height:30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" filled="f" stroked="f">
                      <v:textbox>
                        <w:txbxContent>
                          <w:p w14:paraId="717D9D12" w14:textId="46DB9A2D" w:rsidR="00AE2D06" w:rsidRDefault="009E08F9" w:rsidP="00AE2D06">
                            <w:r w:rsidRPr="009E08F9">
                              <w:t>Dósa et al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1019E" w14:paraId="1BB7E5E5" w14:textId="74C20262" w:rsidTr="0009465A">
        <w:trPr>
          <w:trHeight w:val="456"/>
        </w:trPr>
        <w:tc>
          <w:tcPr>
            <w:tcW w:w="2700" w:type="dxa"/>
            <w:vMerge/>
          </w:tcPr>
          <w:p w14:paraId="3953FFC5" w14:textId="77777777" w:rsidR="00A1019E" w:rsidRDefault="00A1019E" w:rsidP="0009465A">
            <w:pPr>
              <w:spacing w:line="600" w:lineRule="auto"/>
            </w:pPr>
          </w:p>
        </w:tc>
        <w:tc>
          <w:tcPr>
            <w:tcW w:w="720" w:type="dxa"/>
          </w:tcPr>
          <w:p w14:paraId="66880853" w14:textId="1E157235" w:rsidR="00A1019E" w:rsidRDefault="00A1019E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97B13C7" wp14:editId="3C162B46">
                      <wp:simplePos x="0" y="0"/>
                      <wp:positionH relativeFrom="column">
                        <wp:posOffset>-206692</wp:posOffset>
                      </wp:positionH>
                      <wp:positionV relativeFrom="paragraph">
                        <wp:posOffset>66040</wp:posOffset>
                      </wp:positionV>
                      <wp:extent cx="662940" cy="347663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2940" cy="34766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300983" w14:textId="0BA6A8DB" w:rsidR="00A1019E" w:rsidRPr="00AB41D0" w:rsidRDefault="00A1019E" w:rsidP="00DC39B2">
                                  <w:pPr>
                                    <w:bidi/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R</w:t>
                                  </w:r>
                                  <w:r w:rsidR="00AB41D0"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1</w:t>
                                  </w: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=NS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B13C7" id="Text Box 2" o:spid="_x0000_s1032" type="#_x0000_t202" style="position:absolute;margin-left:-16.25pt;margin-top:5.2pt;width:52.2pt;height:27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" filled="f" stroked="f" strokeweight=".5pt">
                      <v:textbox>
                        <w:txbxContent>
                          <w:p w14:paraId="78300983" w14:textId="0BA6A8DB" w:rsidR="00A1019E" w:rsidRPr="00AB41D0" w:rsidRDefault="00A1019E" w:rsidP="00DC39B2">
                            <w:pPr>
                              <w:bidi/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R</w:t>
                            </w:r>
                            <w:r w:rsidR="00AB41D0"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1</w:t>
                            </w: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=N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484EB043" w14:textId="1A34C701" w:rsidR="00A1019E" w:rsidRDefault="00A1019E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21C2D47" wp14:editId="52C68F0A">
                      <wp:simplePos x="0" y="0"/>
                      <wp:positionH relativeFrom="column">
                        <wp:posOffset>-192088</wp:posOffset>
                      </wp:positionH>
                      <wp:positionV relativeFrom="paragraph">
                        <wp:posOffset>75247</wp:posOffset>
                      </wp:positionV>
                      <wp:extent cx="572452" cy="313372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2452" cy="31337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9AD312" w14:textId="3986E988" w:rsidR="00A1019E" w:rsidRPr="00AB41D0" w:rsidRDefault="00A1019E" w:rsidP="00DC39B2">
                                  <w:pPr>
                                    <w:bidi/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R</w:t>
                                  </w:r>
                                  <w:r w:rsidR="00AB41D0"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2</w:t>
                                  </w: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=A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1C2D47" id="Text Box 3" o:spid="_x0000_s1033" type="#_x0000_t202" style="position:absolute;margin-left:-15.15pt;margin-top:5.9pt;width:45.05pt;height:24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" filled="f" stroked="f" strokeweight=".5pt">
                      <v:textbox>
                        <w:txbxContent>
                          <w:p w14:paraId="339AD312" w14:textId="3986E988" w:rsidR="00A1019E" w:rsidRPr="00AB41D0" w:rsidRDefault="00A1019E" w:rsidP="00DC39B2">
                            <w:pPr>
                              <w:bidi/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R</w:t>
                            </w:r>
                            <w:r w:rsidR="00AB41D0"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2</w:t>
                            </w: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=A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55090634" w14:textId="6FE4A70E" w:rsidR="00A1019E" w:rsidRDefault="00A1019E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E737852" wp14:editId="48560821">
                      <wp:simplePos x="0" y="0"/>
                      <wp:positionH relativeFrom="column">
                        <wp:posOffset>-154305</wp:posOffset>
                      </wp:positionH>
                      <wp:positionV relativeFrom="paragraph">
                        <wp:posOffset>75565</wp:posOffset>
                      </wp:positionV>
                      <wp:extent cx="552768" cy="292735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768" cy="2927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B72C07" w14:textId="3F55812C" w:rsidR="00A1019E" w:rsidRPr="00AB41D0" w:rsidRDefault="00A1019E" w:rsidP="00DC39B2">
                                  <w:pPr>
                                    <w:bidi/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R</w:t>
                                  </w:r>
                                  <w:r w:rsid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3</w:t>
                                  </w: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=</w:t>
                                  </w:r>
                                  <w:proofErr w:type="spellStart"/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AR</w:t>
                                  </w:r>
                                  <w:r w:rsidR="006C553A"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v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37852" id="Text Box 4" o:spid="_x0000_s1034" type="#_x0000_t202" style="position:absolute;margin-left:-12.15pt;margin-top:5.95pt;width:43.55pt;height:23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" filled="f" stroked="f" strokeweight=".5pt">
                      <v:textbox>
                        <w:txbxContent>
                          <w:p w14:paraId="61B72C07" w14:textId="3F55812C" w:rsidR="00A1019E" w:rsidRPr="00AB41D0" w:rsidRDefault="00A1019E" w:rsidP="00DC39B2">
                            <w:pPr>
                              <w:bidi/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R</w:t>
                            </w:r>
                            <w:r w:rsid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3</w:t>
                            </w: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=</w:t>
                            </w:r>
                            <w:proofErr w:type="spellStart"/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AR</w:t>
                            </w:r>
                            <w:r w:rsidR="006C553A"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v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0" w:type="dxa"/>
          </w:tcPr>
          <w:p w14:paraId="0BB4373D" w14:textId="6CED6C6E" w:rsidR="00A1019E" w:rsidRDefault="00BC2F4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DDAF990" wp14:editId="5430ECB6">
                      <wp:simplePos x="0" y="0"/>
                      <wp:positionH relativeFrom="column">
                        <wp:posOffset>-192722</wp:posOffset>
                      </wp:positionH>
                      <wp:positionV relativeFrom="paragraph">
                        <wp:posOffset>75565</wp:posOffset>
                      </wp:positionV>
                      <wp:extent cx="652145" cy="298133"/>
                      <wp:effectExtent l="0" t="0" r="0" b="698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2145" cy="2981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8A70E7" w14:textId="00BC6B83" w:rsidR="006C553A" w:rsidRPr="00BC2F46" w:rsidRDefault="006C553A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bookmarkStart w:id="0" w:name="_Hlk207101415"/>
                                  <w:bookmarkStart w:id="1" w:name="_Hlk207101416"/>
                                  <w:bookmarkStart w:id="2" w:name="_Hlk207102002"/>
                                  <w:bookmarkStart w:id="3" w:name="_Hlk207102003"/>
                                  <w:r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</w:t>
                                  </w:r>
                                  <w:r w:rsidR="00BC2F46"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1</w:t>
                                  </w:r>
                                  <w:r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=NSD</w:t>
                                  </w:r>
                                  <w:bookmarkEnd w:id="0"/>
                                  <w:bookmarkEnd w:id="1"/>
                                  <w:bookmarkEnd w:id="2"/>
                                  <w:bookmarkEnd w:id="3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AF990" id="Text Box 6" o:spid="_x0000_s1035" type="#_x0000_t202" style="position:absolute;margin-left:-15.15pt;margin-top:5.95pt;width:51.35pt;height:2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" filled="f" stroked="f" strokeweight=".5pt">
                      <v:textbox>
                        <w:txbxContent>
                          <w:p w14:paraId="478A70E7" w14:textId="00BC6B83" w:rsidR="006C553A" w:rsidRPr="00BC2F46" w:rsidRDefault="006C553A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bookmarkStart w:id="4" w:name="_Hlk207101415"/>
                            <w:bookmarkStart w:id="5" w:name="_Hlk207101416"/>
                            <w:bookmarkStart w:id="6" w:name="_Hlk207102002"/>
                            <w:bookmarkStart w:id="7" w:name="_Hlk207102003"/>
                            <w:r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</w:t>
                            </w:r>
                            <w:r w:rsidR="00BC2F46"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1</w:t>
                            </w:r>
                            <w:r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=NSD</w:t>
                            </w:r>
                            <w:bookmarkEnd w:id="4"/>
                            <w:bookmarkEnd w:id="5"/>
                            <w:bookmarkEnd w:id="6"/>
                            <w:bookmarkEnd w:id="7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0" w:type="dxa"/>
          </w:tcPr>
          <w:p w14:paraId="47D0BEF9" w14:textId="4B7718A4" w:rsidR="00A1019E" w:rsidRDefault="00BC2F4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E3656DB" wp14:editId="43247AAB">
                      <wp:simplePos x="0" y="0"/>
                      <wp:positionH relativeFrom="column">
                        <wp:posOffset>-125095</wp:posOffset>
                      </wp:positionH>
                      <wp:positionV relativeFrom="paragraph">
                        <wp:posOffset>70802</wp:posOffset>
                      </wp:positionV>
                      <wp:extent cx="533400" cy="30480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96D8B6" w14:textId="4129A7AA" w:rsidR="006C553A" w:rsidRPr="00BC2F46" w:rsidRDefault="006C553A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bookmarkStart w:id="8" w:name="_Hlk207101442"/>
                                  <w:bookmarkStart w:id="9" w:name="_Hlk207101443"/>
                                  <w:r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</w:t>
                                  </w:r>
                                  <w:r w:rsidR="00BC2F46"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2</w:t>
                                  </w:r>
                                  <w:r w:rsidRPr="00BC2F4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=AK</w:t>
                                  </w:r>
                                  <w:bookmarkEnd w:id="8"/>
                                  <w:bookmarkEnd w:id="9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3656DB" id="Text Box 7" o:spid="_x0000_s1036" type="#_x0000_t202" style="position:absolute;margin-left:-9.85pt;margin-top:5.55pt;width:42pt;height:2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" filled="f" stroked="f" strokeweight=".5pt">
                      <v:textbox>
                        <w:txbxContent>
                          <w:p w14:paraId="5296D8B6" w14:textId="4129A7AA" w:rsidR="006C553A" w:rsidRPr="00BC2F46" w:rsidRDefault="006C553A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bookmarkStart w:id="10" w:name="_Hlk207101442"/>
                            <w:bookmarkStart w:id="11" w:name="_Hlk207101443"/>
                            <w:r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</w:t>
                            </w:r>
                            <w:r w:rsidR="00BC2F46"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2</w:t>
                            </w:r>
                            <w:r w:rsidRPr="00BC2F4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=AK</w:t>
                            </w:r>
                            <w:bookmarkEnd w:id="10"/>
                            <w:bookmarkEnd w:id="1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402CDE1C" w14:textId="32F93959" w:rsidR="00A1019E" w:rsidRDefault="00BC2F4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3626516" wp14:editId="0E3221EE">
                      <wp:simplePos x="0" y="0"/>
                      <wp:positionH relativeFrom="column">
                        <wp:posOffset>-169227</wp:posOffset>
                      </wp:positionH>
                      <wp:positionV relativeFrom="paragraph">
                        <wp:posOffset>64770</wp:posOffset>
                      </wp:positionV>
                      <wp:extent cx="552768" cy="292735"/>
                      <wp:effectExtent l="0" t="0" r="0" b="0"/>
                      <wp:wrapNone/>
                      <wp:docPr id="588739544" name="Text Box 588739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768" cy="2927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830484" w14:textId="77777777" w:rsidR="00BC2F46" w:rsidRPr="00AB41D0" w:rsidRDefault="00BC2F46" w:rsidP="00BC2F46">
                                  <w:pPr>
                                    <w:bidi/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bookmarkStart w:id="12" w:name="_Hlk207101465"/>
                                  <w:bookmarkStart w:id="13" w:name="_Hlk207101466"/>
                                  <w:r w:rsidRPr="009E08F9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3</w:t>
                                  </w:r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=</w:t>
                                  </w:r>
                                  <w:proofErr w:type="spellStart"/>
                                  <w:r w:rsidRPr="00AB41D0">
                                    <w:rPr>
                                      <w:rFonts w:cs="B Titr"/>
                                      <w:sz w:val="20"/>
                                      <w:szCs w:val="20"/>
                                      <w:lang w:bidi="fa-IR"/>
                                    </w:rPr>
                                    <w:t>ARv</w:t>
                                  </w:r>
                                  <w:bookmarkEnd w:id="12"/>
                                  <w:bookmarkEnd w:id="13"/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26516" id="Text Box 588739544" o:spid="_x0000_s1037" type="#_x0000_t202" style="position:absolute;margin-left:-13.3pt;margin-top:5.1pt;width:43.55pt;height:23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" filled="f" stroked="f" strokeweight=".5pt">
                      <v:textbox>
                        <w:txbxContent>
                          <w:p w14:paraId="0C830484" w14:textId="77777777" w:rsidR="00BC2F46" w:rsidRPr="00AB41D0" w:rsidRDefault="00BC2F46" w:rsidP="00BC2F46">
                            <w:pPr>
                              <w:bidi/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</w:pPr>
                            <w:bookmarkStart w:id="14" w:name="_Hlk207101465"/>
                            <w:bookmarkStart w:id="15" w:name="_Hlk207101466"/>
                            <w:r w:rsidRPr="009E08F9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3</w:t>
                            </w:r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=</w:t>
                            </w:r>
                            <w:proofErr w:type="spellStart"/>
                            <w:r w:rsidRPr="00AB41D0">
                              <w:rPr>
                                <w:rFonts w:cs="B Titr"/>
                                <w:sz w:val="20"/>
                                <w:szCs w:val="20"/>
                                <w:lang w:bidi="fa-IR"/>
                              </w:rPr>
                              <w:t>ARv</w:t>
                            </w:r>
                            <w:bookmarkEnd w:id="14"/>
                            <w:bookmarkEnd w:id="15"/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0" w:type="dxa"/>
          </w:tcPr>
          <w:p w14:paraId="2084E9AD" w14:textId="04B1963B" w:rsidR="00A1019E" w:rsidRDefault="006C553A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71EB7D1" wp14:editId="079E4754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75565</wp:posOffset>
                      </wp:positionV>
                      <wp:extent cx="701040" cy="38100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104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CA8A5F" w14:textId="628B5A06" w:rsidR="006C553A" w:rsidRPr="00476586" w:rsidRDefault="00476586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47658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1=NS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1EB7D1" id="Text Box 12" o:spid="_x0000_s1038" type="#_x0000_t202" style="position:absolute;margin-left:-20.4pt;margin-top:5.95pt;width:55.2pt;height:30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" filled="f" stroked="f" strokeweight=".5pt">
                      <v:textbox>
                        <w:txbxContent>
                          <w:p w14:paraId="2ACA8A5F" w14:textId="628B5A06" w:rsidR="006C553A" w:rsidRPr="00476586" w:rsidRDefault="00476586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47658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1=N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357D12FF" w14:textId="7DD26586" w:rsidR="00A1019E" w:rsidRDefault="006C553A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1A046B6" wp14:editId="73985B45">
                      <wp:simplePos x="0" y="0"/>
                      <wp:positionH relativeFrom="column">
                        <wp:posOffset>-328260</wp:posOffset>
                      </wp:positionH>
                      <wp:positionV relativeFrom="paragraph">
                        <wp:posOffset>76063</wp:posOffset>
                      </wp:positionV>
                      <wp:extent cx="720090" cy="470535"/>
                      <wp:effectExtent l="0" t="0" r="0" b="571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7EFB25" w14:textId="79AB1003" w:rsidR="006C553A" w:rsidRPr="00476586" w:rsidRDefault="00476586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bookmarkStart w:id="16" w:name="_Hlk207102023"/>
                                  <w:bookmarkStart w:id="17" w:name="_Hlk207102024"/>
                                  <w:r w:rsidRPr="0047658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2=AK</w:t>
                                  </w:r>
                                  <w:bookmarkEnd w:id="16"/>
                                  <w:bookmarkEnd w:id="17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A046B6" id="Text Box 8" o:spid="_x0000_s1039" type="#_x0000_t202" style="position:absolute;margin-left:-25.85pt;margin-top:6pt;width:56.7pt;height:37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" filled="f" stroked="f" strokeweight=".5pt">
                      <v:textbox>
                        <w:txbxContent>
                          <w:p w14:paraId="0B7EFB25" w14:textId="79AB1003" w:rsidR="006C553A" w:rsidRPr="00476586" w:rsidRDefault="00476586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bookmarkStart w:id="18" w:name="_Hlk207102023"/>
                            <w:bookmarkStart w:id="19" w:name="_Hlk207102024"/>
                            <w:r w:rsidRPr="0047658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2=AK</w:t>
                            </w:r>
                            <w:bookmarkEnd w:id="18"/>
                            <w:bookmarkEnd w:id="19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8" w:type="dxa"/>
          </w:tcPr>
          <w:p w14:paraId="01BE7B23" w14:textId="4FD7BC2D" w:rsidR="00A1019E" w:rsidRDefault="00476586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97F004D" wp14:editId="30B40A52">
                      <wp:simplePos x="0" y="0"/>
                      <wp:positionH relativeFrom="column">
                        <wp:posOffset>-147638</wp:posOffset>
                      </wp:positionH>
                      <wp:positionV relativeFrom="paragraph">
                        <wp:posOffset>73342</wp:posOffset>
                      </wp:positionV>
                      <wp:extent cx="538480" cy="280035"/>
                      <wp:effectExtent l="0" t="0" r="0" b="571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8480" cy="2800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D63A0B" w14:textId="2CF37A32" w:rsidR="006C553A" w:rsidRPr="00476586" w:rsidRDefault="00476586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bookmarkStart w:id="20" w:name="_Hlk207102043"/>
                                  <w:bookmarkStart w:id="21" w:name="_Hlk207102044"/>
                                  <w:r w:rsidRPr="0047658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3=</w:t>
                                  </w:r>
                                  <w:proofErr w:type="spellStart"/>
                                  <w:r w:rsidRPr="00476586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ARv</w:t>
                                  </w:r>
                                  <w:bookmarkEnd w:id="20"/>
                                  <w:bookmarkEnd w:id="21"/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7F004D" id="Text Box 10" o:spid="_x0000_s1040" type="#_x0000_t202" style="position:absolute;margin-left:-11.65pt;margin-top:5.75pt;width:42.4pt;height:22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" filled="f" stroked="f" strokeweight=".5pt">
                      <v:textbox>
                        <w:txbxContent>
                          <w:p w14:paraId="40D63A0B" w14:textId="2CF37A32" w:rsidR="006C553A" w:rsidRPr="00476586" w:rsidRDefault="00476586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bookmarkStart w:id="22" w:name="_Hlk207102043"/>
                            <w:bookmarkStart w:id="23" w:name="_Hlk207102044"/>
                            <w:r w:rsidRPr="0047658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3=</w:t>
                            </w:r>
                            <w:proofErr w:type="spellStart"/>
                            <w:r w:rsidRPr="00476586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ARv</w:t>
                            </w:r>
                            <w:bookmarkEnd w:id="22"/>
                            <w:bookmarkEnd w:id="23"/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2" w:type="dxa"/>
          </w:tcPr>
          <w:p w14:paraId="1EF0575B" w14:textId="4DF1C9CE" w:rsidR="00A1019E" w:rsidRDefault="006C553A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A9A4116" wp14:editId="14D3ECE5">
                      <wp:simplePos x="0" y="0"/>
                      <wp:positionH relativeFrom="column">
                        <wp:posOffset>-249778</wp:posOffset>
                      </wp:positionH>
                      <wp:positionV relativeFrom="paragraph">
                        <wp:posOffset>92264</wp:posOffset>
                      </wp:positionV>
                      <wp:extent cx="720090" cy="470535"/>
                      <wp:effectExtent l="0" t="0" r="0" b="571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DD16DA" w14:textId="5AC8E97F" w:rsidR="006C553A" w:rsidRPr="009E08F9" w:rsidRDefault="009E08F9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9E08F9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1=NS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9A4116" id="Text Box 13" o:spid="_x0000_s1041" type="#_x0000_t202" style="position:absolute;margin-left:-19.65pt;margin-top:7.25pt;width:56.7pt;height:37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" filled="f" stroked="f" strokeweight=".5pt">
                      <v:textbox>
                        <w:txbxContent>
                          <w:p w14:paraId="2BDD16DA" w14:textId="5AC8E97F" w:rsidR="006C553A" w:rsidRPr="009E08F9" w:rsidRDefault="009E08F9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9E08F9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1=N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0370DE1" wp14:editId="3309C40F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92058</wp:posOffset>
                      </wp:positionV>
                      <wp:extent cx="720090" cy="470535"/>
                      <wp:effectExtent l="0" t="0" r="0" b="571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F8E7B8" w14:textId="6376CCC8" w:rsidR="006C553A" w:rsidRPr="009E08F9" w:rsidRDefault="009E08F9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9E08F9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2=A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70DE1" id="Text Box 9" o:spid="_x0000_s1042" type="#_x0000_t202" style="position:absolute;margin-left:15.9pt;margin-top:7.25pt;width:56.7pt;height:37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" filled="f" stroked="f" strokeweight=".5pt">
                      <v:textbox>
                        <w:txbxContent>
                          <w:p w14:paraId="09F8E7B8" w14:textId="6376CCC8" w:rsidR="006C553A" w:rsidRPr="009E08F9" w:rsidRDefault="009E08F9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9E08F9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2=A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0" w:type="dxa"/>
          </w:tcPr>
          <w:p w14:paraId="558B070D" w14:textId="39C1E2EE" w:rsidR="00A1019E" w:rsidRDefault="00A1019E" w:rsidP="0009465A">
            <w:pPr>
              <w:spacing w:line="600" w:lineRule="auto"/>
            </w:pPr>
          </w:p>
        </w:tc>
        <w:tc>
          <w:tcPr>
            <w:tcW w:w="630" w:type="dxa"/>
          </w:tcPr>
          <w:p w14:paraId="51E262E9" w14:textId="6B11F2D3" w:rsidR="00A1019E" w:rsidRDefault="009E08F9" w:rsidP="0009465A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DC1011D" wp14:editId="04A73811">
                      <wp:simplePos x="0" y="0"/>
                      <wp:positionH relativeFrom="column">
                        <wp:posOffset>-167005</wp:posOffset>
                      </wp:positionH>
                      <wp:positionV relativeFrom="paragraph">
                        <wp:posOffset>86995</wp:posOffset>
                      </wp:positionV>
                      <wp:extent cx="538480" cy="280035"/>
                      <wp:effectExtent l="0" t="0" r="0" b="571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8480" cy="2800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178613" w14:textId="61E78F6A" w:rsidR="006C553A" w:rsidRPr="009E08F9" w:rsidRDefault="009E08F9" w:rsidP="006C553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9E08F9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3=</w:t>
                                  </w:r>
                                  <w:proofErr w:type="spellStart"/>
                                  <w:r w:rsidRPr="009E08F9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ARv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C1011D" id="Text Box 11" o:spid="_x0000_s1043" type="#_x0000_t202" style="position:absolute;margin-left:-13.15pt;margin-top:6.85pt;width:42.4pt;height:22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" filled="f" stroked="f" strokeweight=".5pt">
                      <v:textbox>
                        <w:txbxContent>
                          <w:p w14:paraId="52178613" w14:textId="61E78F6A" w:rsidR="006C553A" w:rsidRPr="009E08F9" w:rsidRDefault="009E08F9" w:rsidP="006C553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9E08F9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3=</w:t>
                            </w:r>
                            <w:proofErr w:type="spellStart"/>
                            <w:r w:rsidRPr="009E08F9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ARv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1019E" w14:paraId="7A5DF846" w14:textId="081CD0A0" w:rsidTr="0009465A">
        <w:trPr>
          <w:trHeight w:val="431"/>
        </w:trPr>
        <w:tc>
          <w:tcPr>
            <w:tcW w:w="2700" w:type="dxa"/>
          </w:tcPr>
          <w:p w14:paraId="38690482" w14:textId="537B6897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720" w:type="dxa"/>
          </w:tcPr>
          <w:p w14:paraId="2FDEB895" w14:textId="4F2B1DE6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1BB40777" w14:textId="702B565B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5187294F" w14:textId="33B9718E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0E5BFF4D" w14:textId="2347C289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321F18AA" w14:textId="4B9D6DC8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0B86DB74" w14:textId="4FAEC41C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1FA7D652" w14:textId="300443BA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5BCA4D82" w14:textId="53DD3F4E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52702DE7" w14:textId="2D25D12E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43CBC346" w14:textId="0529D4EA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31BB7652" w14:textId="28315B5B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547C5235" w14:textId="7100769C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17F26FEE" w14:textId="1023F3D9" w:rsidTr="0009465A">
        <w:trPr>
          <w:trHeight w:val="530"/>
        </w:trPr>
        <w:tc>
          <w:tcPr>
            <w:tcW w:w="2700" w:type="dxa"/>
          </w:tcPr>
          <w:p w14:paraId="020A8454" w14:textId="5E8A082F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720" w:type="dxa"/>
          </w:tcPr>
          <w:p w14:paraId="68833765" w14:textId="4B1D29E1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1CBE02A0" w14:textId="05AB1D4C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06A22014" w14:textId="56A31D9F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0CF11655" w14:textId="4D2EA866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77880BFE" w14:textId="78B916B2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09CAF206" w14:textId="14333C79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2722362B" w14:textId="4FE1B699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0B9B2BC6" w14:textId="6D4C5CB2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07B7BEC4" w14:textId="76746005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6932B77B" w14:textId="73805110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2AD75884" w14:textId="20AC510C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4E4E96C3" w14:textId="2990315C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:rsidRPr="00490136" w14:paraId="43B8AEBD" w14:textId="1D3FA2DC" w:rsidTr="0009465A">
        <w:trPr>
          <w:trHeight w:val="539"/>
        </w:trPr>
        <w:tc>
          <w:tcPr>
            <w:tcW w:w="2700" w:type="dxa"/>
          </w:tcPr>
          <w:p w14:paraId="4ABCC804" w14:textId="598BD901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720" w:type="dxa"/>
          </w:tcPr>
          <w:p w14:paraId="47521107" w14:textId="1D90C36F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70812460" w14:textId="73038203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0597FD0A" w14:textId="56186275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32640FA3" w14:textId="1764C623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2BAE1642" w14:textId="76080FD8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0F80521B" w14:textId="22A25A4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2A342E82" w14:textId="61D48316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30B7B204" w14:textId="7589722E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48E24403" w14:textId="6700E147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104DF091" w14:textId="1AA5C987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7FCE0D65" w14:textId="6E810815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2D57974F" w14:textId="49186EE2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6CE0CD7B" w14:textId="4625D313" w:rsidTr="0009465A">
        <w:trPr>
          <w:trHeight w:val="530"/>
        </w:trPr>
        <w:tc>
          <w:tcPr>
            <w:tcW w:w="2700" w:type="dxa"/>
          </w:tcPr>
          <w:p w14:paraId="1F14704A" w14:textId="11979F9D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720" w:type="dxa"/>
          </w:tcPr>
          <w:p w14:paraId="6E248260" w14:textId="2BDFE05A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34FF62D0" w14:textId="2208D6B1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772BB8F6" w14:textId="2726ED13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09AA7F42" w14:textId="2899A518" w:rsidR="00A1019E" w:rsidRDefault="00476586" w:rsidP="0009465A">
            <w:pPr>
              <w:spacing w:line="600" w:lineRule="auto"/>
              <w:jc w:val="center"/>
            </w:pPr>
            <w:r w:rsidRPr="00476586">
              <w:t>×</w:t>
            </w:r>
          </w:p>
        </w:tc>
        <w:tc>
          <w:tcPr>
            <w:tcW w:w="720" w:type="dxa"/>
          </w:tcPr>
          <w:p w14:paraId="7A22319C" w14:textId="6CD9914D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224883A1" w14:textId="625D69EE" w:rsidR="00A1019E" w:rsidRDefault="00476586" w:rsidP="0009465A">
            <w:pPr>
              <w:spacing w:line="600" w:lineRule="auto"/>
              <w:jc w:val="center"/>
            </w:pPr>
            <w:r w:rsidRPr="00476586">
              <w:t>-</w:t>
            </w:r>
          </w:p>
        </w:tc>
        <w:tc>
          <w:tcPr>
            <w:tcW w:w="720" w:type="dxa"/>
          </w:tcPr>
          <w:p w14:paraId="45C9AFBE" w14:textId="1F7B81EB" w:rsidR="00A1019E" w:rsidRDefault="00476586" w:rsidP="0009465A">
            <w:pPr>
              <w:spacing w:line="600" w:lineRule="auto"/>
              <w:jc w:val="center"/>
            </w:pPr>
            <w:r w:rsidRPr="00476586">
              <w:t>×</w:t>
            </w:r>
          </w:p>
        </w:tc>
        <w:tc>
          <w:tcPr>
            <w:tcW w:w="630" w:type="dxa"/>
          </w:tcPr>
          <w:p w14:paraId="7307BFBD" w14:textId="1BC1A9A7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425C6573" w14:textId="2B8A2F06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792" w:type="dxa"/>
          </w:tcPr>
          <w:p w14:paraId="3B592923" w14:textId="5A92959D" w:rsidR="00A1019E" w:rsidRDefault="009E08F9" w:rsidP="0009465A">
            <w:pPr>
              <w:spacing w:line="600" w:lineRule="auto"/>
              <w:jc w:val="center"/>
            </w:pPr>
            <w:r w:rsidRPr="009E08F9">
              <w:t>×</w:t>
            </w:r>
          </w:p>
        </w:tc>
        <w:tc>
          <w:tcPr>
            <w:tcW w:w="720" w:type="dxa"/>
          </w:tcPr>
          <w:p w14:paraId="1F963412" w14:textId="5DFB6BEE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341F5433" w14:textId="0A4A93D3" w:rsidR="00A1019E" w:rsidRDefault="00723B49" w:rsidP="0009465A">
            <w:pPr>
              <w:spacing w:line="600" w:lineRule="auto"/>
              <w:jc w:val="center"/>
            </w:pPr>
            <w:r w:rsidRPr="00723B49">
              <w:t>N/A</w:t>
            </w:r>
          </w:p>
        </w:tc>
      </w:tr>
      <w:tr w:rsidR="00A1019E" w14:paraId="6AE6E320" w14:textId="73DE3AD3" w:rsidTr="0009465A">
        <w:trPr>
          <w:trHeight w:val="530"/>
        </w:trPr>
        <w:tc>
          <w:tcPr>
            <w:tcW w:w="2700" w:type="dxa"/>
          </w:tcPr>
          <w:p w14:paraId="0737E4F8" w14:textId="63939ECE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720" w:type="dxa"/>
          </w:tcPr>
          <w:p w14:paraId="0657A62F" w14:textId="76E03ED7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11719CC6" w14:textId="4EBCCE93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335597A3" w14:textId="7375E4D7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6B8F135E" w14:textId="02E53743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4E03D918" w14:textId="0071B1D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5B4D9BB7" w14:textId="307C185A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7A225F8C" w14:textId="4D543F67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47768876" w14:textId="568E8CEE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648" w:type="dxa"/>
          </w:tcPr>
          <w:p w14:paraId="1E599D39" w14:textId="14F533D0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792" w:type="dxa"/>
          </w:tcPr>
          <w:p w14:paraId="0CEA76BD" w14:textId="4892C7B4" w:rsidR="00A1019E" w:rsidRDefault="009E08F9" w:rsidP="0009465A">
            <w:pPr>
              <w:spacing w:line="600" w:lineRule="auto"/>
              <w:jc w:val="center"/>
            </w:pPr>
            <w:r w:rsidRPr="009E08F9">
              <w:t>-</w:t>
            </w:r>
          </w:p>
        </w:tc>
        <w:tc>
          <w:tcPr>
            <w:tcW w:w="720" w:type="dxa"/>
          </w:tcPr>
          <w:p w14:paraId="03AD95E6" w14:textId="1D99E2F2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2F83A05F" w14:textId="3B925DD3" w:rsidR="00A1019E" w:rsidRDefault="000403C0" w:rsidP="0009465A">
            <w:pPr>
              <w:spacing w:line="600" w:lineRule="auto"/>
              <w:jc w:val="center"/>
            </w:pPr>
            <w:r w:rsidRPr="000403C0">
              <w:t>-</w:t>
            </w:r>
          </w:p>
        </w:tc>
      </w:tr>
      <w:tr w:rsidR="00A1019E" w14:paraId="00C4A220" w14:textId="2EC0DBB4" w:rsidTr="0009465A">
        <w:trPr>
          <w:trHeight w:val="530"/>
        </w:trPr>
        <w:tc>
          <w:tcPr>
            <w:tcW w:w="2700" w:type="dxa"/>
          </w:tcPr>
          <w:p w14:paraId="36A424B5" w14:textId="6DB076F3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720" w:type="dxa"/>
          </w:tcPr>
          <w:p w14:paraId="522104C0" w14:textId="14E2050B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6BFAB8A1" w14:textId="608DF3E7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18382A3F" w14:textId="0462FE98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57C02126" w14:textId="7DB92E10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6A5A0F40" w14:textId="1F970DAD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2334A948" w14:textId="1F58F13C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76F63054" w14:textId="33048235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4D07AA90" w14:textId="01EEAAC0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6F4C3F50" w14:textId="4C457E3E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086E31A0" w14:textId="158827B2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5228808C" w14:textId="1AC36BF9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37B95E8F" w14:textId="43D3A333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02398604" w14:textId="7BA66B35" w:rsidTr="0009465A">
        <w:tc>
          <w:tcPr>
            <w:tcW w:w="2700" w:type="dxa"/>
          </w:tcPr>
          <w:p w14:paraId="128C47A5" w14:textId="5D0A1FF3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720" w:type="dxa"/>
          </w:tcPr>
          <w:p w14:paraId="2AA54A41" w14:textId="4F1682B0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0BF5AA9B" w14:textId="66E7735F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3E2D27FB" w14:textId="63A39FBD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221E5F44" w14:textId="311912A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7697ABC7" w14:textId="3E927115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3EEEBCFB" w14:textId="459C510E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35584AF8" w14:textId="43A341BE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6C0B60F9" w14:textId="21DF7594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648" w:type="dxa"/>
          </w:tcPr>
          <w:p w14:paraId="6C60E800" w14:textId="61A35D3D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11318372" w14:textId="102B2992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40998E34" w14:textId="12033780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3A6BC871" w14:textId="4AEC81A7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317FB6B7" w14:textId="4209E655" w:rsidTr="0009465A">
        <w:tc>
          <w:tcPr>
            <w:tcW w:w="2700" w:type="dxa"/>
          </w:tcPr>
          <w:p w14:paraId="635EFB59" w14:textId="0B4A7D79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720" w:type="dxa"/>
          </w:tcPr>
          <w:p w14:paraId="4DDD74E6" w14:textId="7FEFE374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3819C7B5" w14:textId="140ACD21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2C8685AD" w14:textId="195E6FCB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43DA8727" w14:textId="1B2E0256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387C341D" w14:textId="7C887EBA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662D7AC3" w14:textId="79FFC43D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4FB0FDCF" w14:textId="64456F20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1FD1A962" w14:textId="4D61C7E3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260B8C8E" w14:textId="64217A36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0A2176AC" w14:textId="07251CE7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12345149" w14:textId="6AB9563E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10D62326" w14:textId="73CC3DC0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1BAA9823" w14:textId="76B20E9B" w:rsidTr="0009465A">
        <w:tc>
          <w:tcPr>
            <w:tcW w:w="2700" w:type="dxa"/>
          </w:tcPr>
          <w:p w14:paraId="5D6AE5FD" w14:textId="459D49BE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720" w:type="dxa"/>
          </w:tcPr>
          <w:p w14:paraId="69060A54" w14:textId="2B731713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7F71B9BD" w14:textId="7FAD846D" w:rsidR="00A1019E" w:rsidRDefault="00BC2F46" w:rsidP="0009465A">
            <w:pPr>
              <w:spacing w:line="600" w:lineRule="auto"/>
              <w:jc w:val="center"/>
            </w:pPr>
            <w:r w:rsidRPr="00BC2F46">
              <w:t>-</w:t>
            </w:r>
          </w:p>
        </w:tc>
        <w:tc>
          <w:tcPr>
            <w:tcW w:w="630" w:type="dxa"/>
          </w:tcPr>
          <w:p w14:paraId="0AE714F0" w14:textId="66833C20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27C7162E" w14:textId="1C18EFB2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4A1891AA" w14:textId="2CA9D9CE" w:rsidR="00A1019E" w:rsidRDefault="00476586" w:rsidP="0009465A">
            <w:pPr>
              <w:spacing w:line="600" w:lineRule="auto"/>
              <w:jc w:val="center"/>
            </w:pPr>
            <w:r w:rsidRPr="00476586">
              <w:t>-</w:t>
            </w:r>
          </w:p>
        </w:tc>
        <w:tc>
          <w:tcPr>
            <w:tcW w:w="630" w:type="dxa"/>
          </w:tcPr>
          <w:p w14:paraId="1DA41173" w14:textId="0343540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0D00B810" w14:textId="2B543F3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56977393" w14:textId="0811DD9D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648" w:type="dxa"/>
          </w:tcPr>
          <w:p w14:paraId="6C88F39B" w14:textId="66693182" w:rsidR="00A1019E" w:rsidRDefault="00566679" w:rsidP="0009465A">
            <w:pPr>
              <w:spacing w:line="600" w:lineRule="auto"/>
              <w:jc w:val="center"/>
            </w:pPr>
            <w:r w:rsidRPr="00566679">
              <w:t>-</w:t>
            </w:r>
          </w:p>
        </w:tc>
        <w:tc>
          <w:tcPr>
            <w:tcW w:w="792" w:type="dxa"/>
          </w:tcPr>
          <w:p w14:paraId="62629D7D" w14:textId="77CE31CC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01712C64" w14:textId="5ADD25B0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27E75768" w14:textId="674811DD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  <w:tr w:rsidR="00A1019E" w14:paraId="077DEC5B" w14:textId="119968FA" w:rsidTr="0009465A">
        <w:tc>
          <w:tcPr>
            <w:tcW w:w="2700" w:type="dxa"/>
          </w:tcPr>
          <w:p w14:paraId="7C6AA392" w14:textId="69147FA2" w:rsidR="00A1019E" w:rsidRPr="00AB41D0" w:rsidRDefault="00AB41D0" w:rsidP="0009465A">
            <w:pPr>
              <w:rPr>
                <w:sz w:val="20"/>
                <w:szCs w:val="20"/>
              </w:rPr>
            </w:pPr>
            <w:r w:rsidRPr="00AB41D0">
              <w:rPr>
                <w:sz w:val="20"/>
                <w:szCs w:val="20"/>
              </w:rPr>
              <w:t>Was statistical analysis appropriate?</w:t>
            </w:r>
          </w:p>
        </w:tc>
        <w:tc>
          <w:tcPr>
            <w:tcW w:w="720" w:type="dxa"/>
          </w:tcPr>
          <w:p w14:paraId="22120729" w14:textId="3CC8A425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681B7433" w14:textId="067F2744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630" w:type="dxa"/>
          </w:tcPr>
          <w:p w14:paraId="74A21461" w14:textId="206BDC75" w:rsidR="00A1019E" w:rsidRDefault="00BC2F46" w:rsidP="0009465A">
            <w:pPr>
              <w:spacing w:line="600" w:lineRule="auto"/>
              <w:jc w:val="center"/>
            </w:pPr>
            <w:r w:rsidRPr="00BC2F46">
              <w:t>+</w:t>
            </w:r>
          </w:p>
        </w:tc>
        <w:tc>
          <w:tcPr>
            <w:tcW w:w="720" w:type="dxa"/>
          </w:tcPr>
          <w:p w14:paraId="28A971C2" w14:textId="289F8AE0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0A49905B" w14:textId="1A610115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2DC536FB" w14:textId="2E911E44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720" w:type="dxa"/>
          </w:tcPr>
          <w:p w14:paraId="47B963E0" w14:textId="193B9046" w:rsidR="00A1019E" w:rsidRDefault="00476586" w:rsidP="0009465A">
            <w:pPr>
              <w:spacing w:line="600" w:lineRule="auto"/>
              <w:jc w:val="center"/>
            </w:pPr>
            <w:r w:rsidRPr="00476586">
              <w:t>+</w:t>
            </w:r>
          </w:p>
        </w:tc>
        <w:tc>
          <w:tcPr>
            <w:tcW w:w="630" w:type="dxa"/>
          </w:tcPr>
          <w:p w14:paraId="34426483" w14:textId="38464B91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648" w:type="dxa"/>
          </w:tcPr>
          <w:p w14:paraId="33A59A3A" w14:textId="04C49415" w:rsidR="00A1019E" w:rsidRDefault="00566679" w:rsidP="0009465A">
            <w:pPr>
              <w:spacing w:line="600" w:lineRule="auto"/>
              <w:jc w:val="center"/>
            </w:pPr>
            <w:r w:rsidRPr="00566679">
              <w:t>+</w:t>
            </w:r>
          </w:p>
        </w:tc>
        <w:tc>
          <w:tcPr>
            <w:tcW w:w="792" w:type="dxa"/>
          </w:tcPr>
          <w:p w14:paraId="76158E46" w14:textId="1EB97F3B" w:rsidR="00A1019E" w:rsidRDefault="009E08F9" w:rsidP="0009465A">
            <w:pPr>
              <w:spacing w:line="600" w:lineRule="auto"/>
              <w:jc w:val="center"/>
            </w:pPr>
            <w:r w:rsidRPr="009E08F9">
              <w:t>+</w:t>
            </w:r>
          </w:p>
        </w:tc>
        <w:tc>
          <w:tcPr>
            <w:tcW w:w="720" w:type="dxa"/>
          </w:tcPr>
          <w:p w14:paraId="454495CD" w14:textId="21AABDAB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  <w:tc>
          <w:tcPr>
            <w:tcW w:w="630" w:type="dxa"/>
          </w:tcPr>
          <w:p w14:paraId="455D064D" w14:textId="11D44AA7" w:rsidR="00A1019E" w:rsidRDefault="000403C0" w:rsidP="0009465A">
            <w:pPr>
              <w:spacing w:line="600" w:lineRule="auto"/>
              <w:jc w:val="center"/>
            </w:pPr>
            <w:r w:rsidRPr="000403C0">
              <w:t>+</w:t>
            </w:r>
          </w:p>
        </w:tc>
      </w:tr>
    </w:tbl>
    <w:p w14:paraId="40AA36B8" w14:textId="77777777" w:rsidR="0009465A" w:rsidRDefault="0009465A">
      <w:pPr>
        <w:rPr>
          <w:sz w:val="16"/>
          <w:szCs w:val="16"/>
        </w:rPr>
      </w:pPr>
    </w:p>
    <w:p w14:paraId="5DD04A26" w14:textId="4CF28971" w:rsidR="00394199" w:rsidRPr="0009465A" w:rsidRDefault="0009465A" w:rsidP="0009465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09465A">
        <w:rPr>
          <w:rFonts w:asciiTheme="majorBidi" w:hAnsiTheme="majorBidi" w:cstheme="majorBidi"/>
          <w:b/>
          <w:bCs/>
          <w:sz w:val="28"/>
          <w:szCs w:val="28"/>
        </w:rPr>
        <w:t>JBI checklist for case series</w:t>
      </w:r>
    </w:p>
    <w:p w14:paraId="2A3D68B8" w14:textId="505EDE03" w:rsidR="00394199" w:rsidRPr="00394199" w:rsidRDefault="00394199" w:rsidP="00394199">
      <w:pPr>
        <w:jc w:val="right"/>
        <w:rPr>
          <w:sz w:val="28"/>
          <w:szCs w:val="28"/>
        </w:rPr>
      </w:pPr>
      <w:r w:rsidRPr="00394199">
        <w:rPr>
          <w:sz w:val="24"/>
          <w:szCs w:val="24"/>
        </w:rPr>
        <w:t xml:space="preserve"> </w:t>
      </w:r>
      <w:r w:rsidRPr="00394199">
        <w:rPr>
          <w:rFonts w:hint="cs"/>
          <w:sz w:val="24"/>
          <w:szCs w:val="24"/>
          <w:rtl/>
          <w:lang w:bidi="fa-IR"/>
        </w:rPr>
        <w:t xml:space="preserve">  </w:t>
      </w:r>
      <w:proofErr w:type="gramStart"/>
      <w:r w:rsidRPr="00394199">
        <w:rPr>
          <w:rFonts w:asciiTheme="majorBidi" w:hAnsiTheme="majorBidi" w:cstheme="majorBidi"/>
          <w:sz w:val="24"/>
          <w:szCs w:val="24"/>
          <w:lang w:bidi="fa-IR"/>
        </w:rPr>
        <w:t>Yes</w:t>
      </w:r>
      <w:r w:rsidRPr="00394199">
        <w:rPr>
          <w:sz w:val="24"/>
          <w:szCs w:val="24"/>
          <w:lang w:bidi="fa-IR"/>
        </w:rPr>
        <w:t xml:space="preserve">  </w:t>
      </w:r>
      <w:r w:rsidRPr="00394199">
        <w:rPr>
          <w:sz w:val="28"/>
          <w:szCs w:val="28"/>
        </w:rPr>
        <w:t>+</w:t>
      </w:r>
      <w:proofErr w:type="gramEnd"/>
    </w:p>
    <w:p w14:paraId="2DDAAFB4" w14:textId="45515BB9" w:rsidR="00394199" w:rsidRPr="00394199" w:rsidRDefault="00394199" w:rsidP="00394199">
      <w:pPr>
        <w:jc w:val="right"/>
        <w:rPr>
          <w:sz w:val="24"/>
          <w:szCs w:val="24"/>
        </w:rPr>
      </w:pPr>
      <w:r w:rsidRPr="00394199">
        <w:rPr>
          <w:sz w:val="24"/>
          <w:szCs w:val="24"/>
        </w:rPr>
        <w:t xml:space="preserve"> </w:t>
      </w:r>
      <w:r w:rsidRPr="00394199">
        <w:rPr>
          <w:rFonts w:hint="cs"/>
          <w:sz w:val="24"/>
          <w:szCs w:val="24"/>
          <w:rtl/>
          <w:lang w:bidi="fa-IR"/>
        </w:rPr>
        <w:t xml:space="preserve">  </w:t>
      </w:r>
      <w:proofErr w:type="gramStart"/>
      <w:r w:rsidRPr="00394199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94199">
        <w:rPr>
          <w:sz w:val="24"/>
          <w:szCs w:val="24"/>
          <w:lang w:bidi="fa-IR"/>
        </w:rPr>
        <w:t xml:space="preserve">  </w:t>
      </w:r>
      <w:r w:rsidRPr="00394199">
        <w:rPr>
          <w:sz w:val="28"/>
          <w:szCs w:val="28"/>
        </w:rPr>
        <w:t>-</w:t>
      </w:r>
      <w:proofErr w:type="gramEnd"/>
    </w:p>
    <w:p w14:paraId="399363D5" w14:textId="5ED32D5E" w:rsidR="00394199" w:rsidRPr="00394199" w:rsidRDefault="00394199" w:rsidP="00394199">
      <w:pPr>
        <w:jc w:val="right"/>
        <w:rPr>
          <w:sz w:val="24"/>
          <w:szCs w:val="24"/>
        </w:rPr>
      </w:pPr>
      <w:r w:rsidRPr="00394199">
        <w:rPr>
          <w:sz w:val="24"/>
          <w:szCs w:val="24"/>
        </w:rPr>
        <w:t xml:space="preserve"> </w:t>
      </w:r>
      <w:r w:rsidRPr="00394199">
        <w:rPr>
          <w:rFonts w:hint="cs"/>
          <w:sz w:val="24"/>
          <w:szCs w:val="24"/>
          <w:rtl/>
          <w:lang w:bidi="fa-IR"/>
        </w:rPr>
        <w:t xml:space="preserve">  </w:t>
      </w:r>
      <w:proofErr w:type="gramStart"/>
      <w:r w:rsidRPr="00394199">
        <w:rPr>
          <w:rFonts w:asciiTheme="majorBidi" w:hAnsiTheme="majorBidi" w:cstheme="majorBidi"/>
          <w:sz w:val="24"/>
          <w:szCs w:val="24"/>
          <w:lang w:bidi="fa-IR"/>
        </w:rPr>
        <w:t>Unclear</w:t>
      </w:r>
      <w:r w:rsidRPr="00394199">
        <w:rPr>
          <w:sz w:val="24"/>
          <w:szCs w:val="24"/>
          <w:lang w:bidi="fa-IR"/>
        </w:rPr>
        <w:t xml:space="preserve">  </w:t>
      </w:r>
      <w:r w:rsidRPr="00394199">
        <w:rPr>
          <w:sz w:val="28"/>
          <w:szCs w:val="28"/>
        </w:rPr>
        <w:t>×</w:t>
      </w:r>
      <w:proofErr w:type="gramEnd"/>
    </w:p>
    <w:p w14:paraId="6277ED62" w14:textId="17AA474D" w:rsidR="00394199" w:rsidRPr="00A925BB" w:rsidRDefault="00A925BB" w:rsidP="00394199">
      <w:pPr>
        <w:jc w:val="right"/>
        <w:rPr>
          <w:rFonts w:asciiTheme="majorBidi" w:hAnsiTheme="majorBidi" w:cstheme="majorBidi"/>
          <w:sz w:val="24"/>
          <w:szCs w:val="24"/>
        </w:rPr>
      </w:pPr>
      <w:r w:rsidRPr="00A925BB">
        <w:rPr>
          <w:rFonts w:asciiTheme="majorBidi" w:hAnsiTheme="majorBidi" w:cstheme="majorBidi"/>
          <w:sz w:val="24"/>
          <w:szCs w:val="24"/>
        </w:rPr>
        <w:t>Not Applicable N/A</w:t>
      </w:r>
    </w:p>
    <w:p w14:paraId="59F1BF1C" w14:textId="77777777" w:rsidR="00394199" w:rsidRDefault="00394199" w:rsidP="00394199">
      <w:pPr>
        <w:bidi/>
      </w:pPr>
    </w:p>
    <w:p w14:paraId="0C945A18" w14:textId="77777777" w:rsidR="0009465A" w:rsidRDefault="0009465A" w:rsidP="0009465A">
      <w:pPr>
        <w:bidi/>
      </w:pPr>
    </w:p>
    <w:p w14:paraId="5D7BF848" w14:textId="2C456035" w:rsidR="0009465A" w:rsidRPr="0009465A" w:rsidRDefault="0009465A" w:rsidP="0009465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09465A">
        <w:rPr>
          <w:rFonts w:asciiTheme="majorBidi" w:hAnsiTheme="majorBidi" w:cstheme="majorBidi"/>
          <w:b/>
          <w:bCs/>
          <w:sz w:val="28"/>
          <w:szCs w:val="28"/>
        </w:rPr>
        <w:lastRenderedPageBreak/>
        <w:t>JBI checklist for case series</w:t>
      </w:r>
    </w:p>
    <w:tbl>
      <w:tblPr>
        <w:tblStyle w:val="TableGrid"/>
        <w:tblW w:w="4680" w:type="dxa"/>
        <w:tblInd w:w="-905" w:type="dxa"/>
        <w:tblLook w:val="04A0" w:firstRow="1" w:lastRow="0" w:firstColumn="1" w:lastColumn="0" w:noHBand="0" w:noVBand="1"/>
      </w:tblPr>
      <w:tblGrid>
        <w:gridCol w:w="2700"/>
        <w:gridCol w:w="720"/>
        <w:gridCol w:w="630"/>
        <w:gridCol w:w="630"/>
      </w:tblGrid>
      <w:tr w:rsidR="0009465A" w14:paraId="58B56E91" w14:textId="77777777" w:rsidTr="009112AD">
        <w:trPr>
          <w:trHeight w:val="530"/>
        </w:trPr>
        <w:tc>
          <w:tcPr>
            <w:tcW w:w="2700" w:type="dxa"/>
            <w:vMerge w:val="restart"/>
            <w:tcBorders>
              <w:tl2br w:val="single" w:sz="4" w:space="0" w:color="auto"/>
            </w:tcBorders>
          </w:tcPr>
          <w:p w14:paraId="33525970" w14:textId="77777777" w:rsidR="0009465A" w:rsidRDefault="0009465A" w:rsidP="0009465A">
            <w:pPr>
              <w:spacing w:line="600" w:lineRule="auto"/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F3443F3" wp14:editId="431FB903">
                      <wp:simplePos x="0" y="0"/>
                      <wp:positionH relativeFrom="column">
                        <wp:posOffset>10332</wp:posOffset>
                      </wp:positionH>
                      <wp:positionV relativeFrom="paragraph">
                        <wp:posOffset>413471</wp:posOffset>
                      </wp:positionV>
                      <wp:extent cx="659027" cy="378563"/>
                      <wp:effectExtent l="0" t="0" r="0" b="2540"/>
                      <wp:wrapNone/>
                      <wp:docPr id="1965101182" name="Text Box 1965101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9027" cy="3785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D1E2E6" w14:textId="77777777" w:rsidR="0009465A" w:rsidRPr="00DC39B2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3443F3" id="Text Box 1965101182" o:spid="_x0000_s1044" type="#_x0000_t202" style="position:absolute;left:0;text-align:left;margin-left:.8pt;margin-top:32.55pt;width:51.9pt;height:29.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" filled="f" stroked="f">
                      <v:textbox>
                        <w:txbxContent>
                          <w:p w14:paraId="14D1E2E6" w14:textId="77777777" w:rsidR="0009465A" w:rsidRPr="00DC39B2" w:rsidRDefault="0009465A" w:rsidP="0009465A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0" w:type="dxa"/>
            <w:gridSpan w:val="3"/>
          </w:tcPr>
          <w:p w14:paraId="793DF38D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3098C1F" wp14:editId="1051478C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17463</wp:posOffset>
                      </wp:positionV>
                      <wp:extent cx="1181100" cy="371475"/>
                      <wp:effectExtent l="0" t="0" r="0" b="9525"/>
                      <wp:wrapNone/>
                      <wp:docPr id="1191053540" name="Text Box 1191053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1100" cy="3714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1CB436" w14:textId="77777777" w:rsidR="0009465A" w:rsidRDefault="0009465A" w:rsidP="0009465A">
                                  <w:r w:rsidRPr="00E80F75">
                                    <w:t>Stoller et al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098C1F" id="Text Box 1191053540" o:spid="_x0000_s1045" type="#_x0000_t202" style="position:absolute;margin-left:-3.9pt;margin-top:1.4pt;width:93pt;height:29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" filled="f" stroked="f">
                      <v:textbox>
                        <w:txbxContent>
                          <w:p w14:paraId="691CB436" w14:textId="77777777" w:rsidR="0009465A" w:rsidRDefault="0009465A" w:rsidP="0009465A">
                            <w:r w:rsidRPr="00E80F75">
                              <w:t>Stoller et al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93287E0" wp14:editId="429350D3">
                      <wp:simplePos x="0" y="0"/>
                      <wp:positionH relativeFrom="column">
                        <wp:posOffset>2986</wp:posOffset>
                      </wp:positionH>
                      <wp:positionV relativeFrom="paragraph">
                        <wp:posOffset>-6350</wp:posOffset>
                      </wp:positionV>
                      <wp:extent cx="1095633" cy="470535"/>
                      <wp:effectExtent l="0" t="0" r="0" b="5715"/>
                      <wp:wrapNone/>
                      <wp:docPr id="2034034613" name="Text Box 2034034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633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7FA913" w14:textId="77777777" w:rsidR="0009465A" w:rsidRPr="00DC39B2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287E0" id="Text Box 2034034613" o:spid="_x0000_s1046" type="#_x0000_t202" style="position:absolute;margin-left:.25pt;margin-top:-.5pt;width:86.25pt;height:37.0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" filled="f" stroked="f" strokeweight=".5pt">
                      <v:textbox>
                        <w:txbxContent>
                          <w:p w14:paraId="137FA913" w14:textId="77777777" w:rsidR="0009465A" w:rsidRPr="00DC39B2" w:rsidRDefault="0009465A" w:rsidP="0009465A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09465A" w14:paraId="1475F3C4" w14:textId="77777777" w:rsidTr="009112AD">
        <w:trPr>
          <w:trHeight w:val="456"/>
        </w:trPr>
        <w:tc>
          <w:tcPr>
            <w:tcW w:w="2700" w:type="dxa"/>
            <w:vMerge/>
          </w:tcPr>
          <w:p w14:paraId="435FA4BD" w14:textId="77777777" w:rsidR="0009465A" w:rsidRDefault="0009465A" w:rsidP="009112AD">
            <w:pPr>
              <w:spacing w:line="600" w:lineRule="auto"/>
            </w:pPr>
          </w:p>
        </w:tc>
        <w:tc>
          <w:tcPr>
            <w:tcW w:w="720" w:type="dxa"/>
          </w:tcPr>
          <w:p w14:paraId="473FCE5C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8908E30" wp14:editId="4CAB919E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70485</wp:posOffset>
                      </wp:positionV>
                      <wp:extent cx="720090" cy="470535"/>
                      <wp:effectExtent l="0" t="0" r="0" b="5715"/>
                      <wp:wrapNone/>
                      <wp:docPr id="90878832" name="Text Box 908788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3F2B45" w14:textId="77777777" w:rsidR="0009465A" w:rsidRPr="005576D8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576D8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2=A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908E30" id="Text Box 90878832" o:spid="_x0000_s1047" type="#_x0000_t202" style="position:absolute;margin-left:8.4pt;margin-top:5.55pt;width:56.7pt;height:37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" filled="f" stroked="f" strokeweight=".5pt">
                      <v:textbox>
                        <w:txbxContent>
                          <w:p w14:paraId="643F2B45" w14:textId="77777777" w:rsidR="0009465A" w:rsidRPr="005576D8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576D8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2=A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CFE2D7E" wp14:editId="6E242578">
                      <wp:simplePos x="0" y="0"/>
                      <wp:positionH relativeFrom="column">
                        <wp:posOffset>-262546</wp:posOffset>
                      </wp:positionH>
                      <wp:positionV relativeFrom="paragraph">
                        <wp:posOffset>67928</wp:posOffset>
                      </wp:positionV>
                      <wp:extent cx="720090" cy="470535"/>
                      <wp:effectExtent l="0" t="0" r="0" b="5715"/>
                      <wp:wrapNone/>
                      <wp:docPr id="1232127193" name="Text Box 1232127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919539" w14:textId="77777777" w:rsidR="0009465A" w:rsidRPr="005576D8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576D8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1=NS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FE2D7E" id="Text Box 1232127193" o:spid="_x0000_s1048" type="#_x0000_t202" style="position:absolute;margin-left:-20.65pt;margin-top:5.35pt;width:56.7pt;height:37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" filled="f" stroked="f" strokeweight=".5pt">
                      <v:textbox>
                        <w:txbxContent>
                          <w:p w14:paraId="55919539" w14:textId="77777777" w:rsidR="0009465A" w:rsidRPr="005576D8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576D8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1=N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75DC883E" w14:textId="77777777" w:rsidR="0009465A" w:rsidRDefault="0009465A" w:rsidP="009112AD">
            <w:pPr>
              <w:spacing w:line="600" w:lineRule="auto"/>
            </w:pPr>
          </w:p>
        </w:tc>
        <w:tc>
          <w:tcPr>
            <w:tcW w:w="630" w:type="dxa"/>
          </w:tcPr>
          <w:p w14:paraId="2863B726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BBE5F9B" wp14:editId="5166B69E">
                      <wp:simplePos x="0" y="0"/>
                      <wp:positionH relativeFrom="column">
                        <wp:posOffset>-175895</wp:posOffset>
                      </wp:positionH>
                      <wp:positionV relativeFrom="paragraph">
                        <wp:posOffset>73025</wp:posOffset>
                      </wp:positionV>
                      <wp:extent cx="538720" cy="280086"/>
                      <wp:effectExtent l="0" t="0" r="0" b="5715"/>
                      <wp:wrapNone/>
                      <wp:docPr id="1304720544" name="Text Box 1304720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8720" cy="2800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2ADC3C" w14:textId="77777777" w:rsidR="0009465A" w:rsidRPr="005576D8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576D8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3=</w:t>
                                  </w:r>
                                  <w:proofErr w:type="spellStart"/>
                                  <w:r w:rsidRPr="005576D8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ARv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BE5F9B" id="Text Box 1304720544" o:spid="_x0000_s1049" type="#_x0000_t202" style="position:absolute;margin-left:-13.85pt;margin-top:5.75pt;width:42.4pt;height:22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" filled="f" stroked="f" strokeweight=".5pt">
                      <v:textbox>
                        <w:txbxContent>
                          <w:p w14:paraId="742ADC3C" w14:textId="77777777" w:rsidR="0009465A" w:rsidRPr="005576D8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576D8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3=</w:t>
                            </w:r>
                            <w:proofErr w:type="spellStart"/>
                            <w:r w:rsidRPr="005576D8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ARv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09465A" w14:paraId="1FFD6B56" w14:textId="77777777" w:rsidTr="009112AD">
        <w:trPr>
          <w:trHeight w:val="431"/>
        </w:trPr>
        <w:tc>
          <w:tcPr>
            <w:tcW w:w="2700" w:type="dxa"/>
          </w:tcPr>
          <w:p w14:paraId="0C155A35" w14:textId="77777777" w:rsidR="0009465A" w:rsidRDefault="0009465A" w:rsidP="009112AD">
            <w:r w:rsidRPr="00E80F75">
              <w:t>Were the two groups similar and recruited from the same population?</w:t>
            </w:r>
          </w:p>
        </w:tc>
        <w:tc>
          <w:tcPr>
            <w:tcW w:w="720" w:type="dxa"/>
          </w:tcPr>
          <w:p w14:paraId="2A3258FB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×</w:t>
            </w:r>
          </w:p>
        </w:tc>
        <w:tc>
          <w:tcPr>
            <w:tcW w:w="630" w:type="dxa"/>
          </w:tcPr>
          <w:p w14:paraId="688C51B9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6A281D6A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</w:tr>
      <w:tr w:rsidR="0009465A" w14:paraId="17C705F8" w14:textId="77777777" w:rsidTr="009112AD">
        <w:trPr>
          <w:trHeight w:val="530"/>
        </w:trPr>
        <w:tc>
          <w:tcPr>
            <w:tcW w:w="2700" w:type="dxa"/>
          </w:tcPr>
          <w:p w14:paraId="580B976F" w14:textId="77777777" w:rsidR="0009465A" w:rsidRDefault="0009465A" w:rsidP="009112AD">
            <w:r w:rsidRPr="00E80F75">
              <w:t>Were the exposures measured similarly to assign people to both exposed and unexposed groups?</w:t>
            </w:r>
          </w:p>
        </w:tc>
        <w:tc>
          <w:tcPr>
            <w:tcW w:w="720" w:type="dxa"/>
          </w:tcPr>
          <w:p w14:paraId="4FBD6B51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×</w:t>
            </w:r>
          </w:p>
        </w:tc>
        <w:tc>
          <w:tcPr>
            <w:tcW w:w="630" w:type="dxa"/>
          </w:tcPr>
          <w:p w14:paraId="30CAF524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752B4370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:rsidRPr="00490136" w14:paraId="598254D2" w14:textId="77777777" w:rsidTr="009112AD">
        <w:trPr>
          <w:trHeight w:val="539"/>
        </w:trPr>
        <w:tc>
          <w:tcPr>
            <w:tcW w:w="2700" w:type="dxa"/>
          </w:tcPr>
          <w:p w14:paraId="493CAC52" w14:textId="77777777" w:rsidR="0009465A" w:rsidRDefault="0009465A" w:rsidP="009112AD">
            <w:r w:rsidRPr="00E80F75">
              <w:t>Was the exposure measured in a valid and reliable way?</w:t>
            </w:r>
          </w:p>
        </w:tc>
        <w:tc>
          <w:tcPr>
            <w:tcW w:w="720" w:type="dxa"/>
          </w:tcPr>
          <w:p w14:paraId="37ABAC97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+</w:t>
            </w:r>
          </w:p>
        </w:tc>
        <w:tc>
          <w:tcPr>
            <w:tcW w:w="630" w:type="dxa"/>
          </w:tcPr>
          <w:p w14:paraId="5008FEC9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04234E5F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22B0B5BF" w14:textId="77777777" w:rsidTr="009112AD">
        <w:trPr>
          <w:trHeight w:val="530"/>
        </w:trPr>
        <w:tc>
          <w:tcPr>
            <w:tcW w:w="2700" w:type="dxa"/>
          </w:tcPr>
          <w:p w14:paraId="77FCF2F9" w14:textId="77777777" w:rsidR="0009465A" w:rsidRDefault="0009465A" w:rsidP="009112AD">
            <w:proofErr w:type="spellStart"/>
            <w:r w:rsidRPr="00E80F75">
              <w:t>Were</w:t>
            </w:r>
            <w:proofErr w:type="spellEnd"/>
            <w:r w:rsidRPr="00E80F75">
              <w:t xml:space="preserve"> confounding factors identified?</w:t>
            </w:r>
          </w:p>
        </w:tc>
        <w:tc>
          <w:tcPr>
            <w:tcW w:w="720" w:type="dxa"/>
          </w:tcPr>
          <w:p w14:paraId="3E022FDF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×</w:t>
            </w:r>
          </w:p>
        </w:tc>
        <w:tc>
          <w:tcPr>
            <w:tcW w:w="630" w:type="dxa"/>
          </w:tcPr>
          <w:p w14:paraId="74F349C3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3461B02E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40929A73" w14:textId="77777777" w:rsidTr="009112AD">
        <w:trPr>
          <w:trHeight w:val="530"/>
        </w:trPr>
        <w:tc>
          <w:tcPr>
            <w:tcW w:w="2700" w:type="dxa"/>
          </w:tcPr>
          <w:p w14:paraId="70391C7A" w14:textId="77777777" w:rsidR="0009465A" w:rsidRDefault="0009465A" w:rsidP="009112AD">
            <w:r w:rsidRPr="00E80F75">
              <w:t>Were strategies to deal with confounding factors stated?</w:t>
            </w:r>
          </w:p>
        </w:tc>
        <w:tc>
          <w:tcPr>
            <w:tcW w:w="720" w:type="dxa"/>
          </w:tcPr>
          <w:p w14:paraId="5A066815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  <w:tc>
          <w:tcPr>
            <w:tcW w:w="630" w:type="dxa"/>
          </w:tcPr>
          <w:p w14:paraId="42D3DFE5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55412E1B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39D3C742" w14:textId="77777777" w:rsidTr="009112AD">
        <w:trPr>
          <w:trHeight w:val="530"/>
        </w:trPr>
        <w:tc>
          <w:tcPr>
            <w:tcW w:w="2700" w:type="dxa"/>
          </w:tcPr>
          <w:p w14:paraId="533C030B" w14:textId="77777777" w:rsidR="0009465A" w:rsidRDefault="0009465A" w:rsidP="009112AD">
            <w:r w:rsidRPr="00E80F75">
              <w:t>Were the groups/participants free of the outcome at the start of the study (or at the moment of exposure)?</w:t>
            </w:r>
          </w:p>
        </w:tc>
        <w:tc>
          <w:tcPr>
            <w:tcW w:w="720" w:type="dxa"/>
          </w:tcPr>
          <w:p w14:paraId="404DB1F6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×</w:t>
            </w:r>
          </w:p>
        </w:tc>
        <w:tc>
          <w:tcPr>
            <w:tcW w:w="630" w:type="dxa"/>
          </w:tcPr>
          <w:p w14:paraId="7FB0F298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4257B551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6C4466CE" w14:textId="77777777" w:rsidTr="009112AD">
        <w:tc>
          <w:tcPr>
            <w:tcW w:w="2700" w:type="dxa"/>
          </w:tcPr>
          <w:p w14:paraId="0C8FF8DC" w14:textId="77777777" w:rsidR="0009465A" w:rsidRDefault="0009465A" w:rsidP="009112AD">
            <w:r w:rsidRPr="00E80F75">
              <w:t>Were the outcomes measured in a valid and reliable way?</w:t>
            </w:r>
          </w:p>
        </w:tc>
        <w:tc>
          <w:tcPr>
            <w:tcW w:w="720" w:type="dxa"/>
          </w:tcPr>
          <w:p w14:paraId="0A4AC726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71C6AB42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6DA4F47E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58DC03F1" w14:textId="77777777" w:rsidTr="009112AD">
        <w:tc>
          <w:tcPr>
            <w:tcW w:w="2700" w:type="dxa"/>
          </w:tcPr>
          <w:p w14:paraId="1728CF5F" w14:textId="77777777" w:rsidR="0009465A" w:rsidRDefault="0009465A" w:rsidP="009112AD">
            <w:r w:rsidRPr="00E80F75">
              <w:t>Was the follow-up time reported and sufficient to be long enough for outcomes to occur?</w:t>
            </w:r>
          </w:p>
        </w:tc>
        <w:tc>
          <w:tcPr>
            <w:tcW w:w="720" w:type="dxa"/>
          </w:tcPr>
          <w:p w14:paraId="13A81D98" w14:textId="77777777" w:rsidR="0009465A" w:rsidRDefault="0009465A" w:rsidP="009112AD">
            <w:pPr>
              <w:spacing w:line="600" w:lineRule="auto"/>
              <w:jc w:val="center"/>
            </w:pPr>
            <w:bookmarkStart w:id="24" w:name="_Hlk207103382"/>
            <w:r w:rsidRPr="00E80F75">
              <w:t>N/A</w:t>
            </w:r>
            <w:bookmarkEnd w:id="24"/>
          </w:p>
        </w:tc>
        <w:tc>
          <w:tcPr>
            <w:tcW w:w="630" w:type="dxa"/>
          </w:tcPr>
          <w:p w14:paraId="33841EE5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×</w:t>
            </w:r>
          </w:p>
        </w:tc>
        <w:tc>
          <w:tcPr>
            <w:tcW w:w="630" w:type="dxa"/>
          </w:tcPr>
          <w:p w14:paraId="6EA20663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×</w:t>
            </w:r>
          </w:p>
        </w:tc>
      </w:tr>
      <w:tr w:rsidR="0009465A" w14:paraId="1B229C19" w14:textId="77777777" w:rsidTr="009112AD">
        <w:tc>
          <w:tcPr>
            <w:tcW w:w="2700" w:type="dxa"/>
          </w:tcPr>
          <w:p w14:paraId="0B9017AF" w14:textId="77777777" w:rsidR="0009465A" w:rsidRDefault="0009465A" w:rsidP="009112AD">
            <w:r w:rsidRPr="00E80F75">
              <w:t>Was follow-up complete, and if not, were the reasons for loss to follow-up described and explored?</w:t>
            </w:r>
          </w:p>
        </w:tc>
        <w:tc>
          <w:tcPr>
            <w:tcW w:w="720" w:type="dxa"/>
          </w:tcPr>
          <w:p w14:paraId="31E953F7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N/A</w:t>
            </w:r>
          </w:p>
        </w:tc>
        <w:tc>
          <w:tcPr>
            <w:tcW w:w="630" w:type="dxa"/>
          </w:tcPr>
          <w:p w14:paraId="5F46F7D5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×</w:t>
            </w:r>
          </w:p>
        </w:tc>
        <w:tc>
          <w:tcPr>
            <w:tcW w:w="630" w:type="dxa"/>
          </w:tcPr>
          <w:p w14:paraId="409E7CB2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×</w:t>
            </w:r>
          </w:p>
        </w:tc>
      </w:tr>
      <w:tr w:rsidR="0009465A" w14:paraId="67C3C674" w14:textId="77777777" w:rsidTr="009112AD">
        <w:tc>
          <w:tcPr>
            <w:tcW w:w="2700" w:type="dxa"/>
          </w:tcPr>
          <w:p w14:paraId="19CB1FFC" w14:textId="77777777" w:rsidR="0009465A" w:rsidRDefault="0009465A" w:rsidP="009112AD">
            <w:r w:rsidRPr="00E80F75">
              <w:t>Were strategies to address incomplete follow-up utilized?</w:t>
            </w:r>
          </w:p>
        </w:tc>
        <w:tc>
          <w:tcPr>
            <w:tcW w:w="720" w:type="dxa"/>
          </w:tcPr>
          <w:p w14:paraId="2096C32B" w14:textId="77777777" w:rsidR="0009465A" w:rsidRDefault="0009465A" w:rsidP="009112AD">
            <w:pPr>
              <w:spacing w:line="600" w:lineRule="auto"/>
              <w:jc w:val="center"/>
            </w:pPr>
            <w:r w:rsidRPr="00E80F75">
              <w:t>N/A</w:t>
            </w:r>
          </w:p>
        </w:tc>
        <w:tc>
          <w:tcPr>
            <w:tcW w:w="630" w:type="dxa"/>
          </w:tcPr>
          <w:p w14:paraId="52C9FA13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  <w:tc>
          <w:tcPr>
            <w:tcW w:w="630" w:type="dxa"/>
          </w:tcPr>
          <w:p w14:paraId="298B803F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</w:tr>
      <w:tr w:rsidR="0009465A" w14:paraId="1C265589" w14:textId="77777777" w:rsidTr="009112AD">
        <w:tc>
          <w:tcPr>
            <w:tcW w:w="2700" w:type="dxa"/>
          </w:tcPr>
          <w:p w14:paraId="5CA13A9D" w14:textId="77777777" w:rsidR="0009465A" w:rsidRDefault="0009465A" w:rsidP="009112AD">
            <w:r w:rsidRPr="00E80F75">
              <w:t>Was appropriate statistical analysis used?</w:t>
            </w:r>
          </w:p>
        </w:tc>
        <w:tc>
          <w:tcPr>
            <w:tcW w:w="720" w:type="dxa"/>
          </w:tcPr>
          <w:p w14:paraId="30527725" w14:textId="77777777" w:rsidR="0009465A" w:rsidRDefault="0009465A" w:rsidP="009112AD">
            <w:pPr>
              <w:spacing w:line="600" w:lineRule="auto"/>
              <w:jc w:val="center"/>
            </w:pPr>
            <w:r w:rsidRPr="00B63F6C">
              <w:t>+</w:t>
            </w:r>
          </w:p>
        </w:tc>
        <w:tc>
          <w:tcPr>
            <w:tcW w:w="630" w:type="dxa"/>
          </w:tcPr>
          <w:p w14:paraId="66B1A5AC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482DB284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</w:tbl>
    <w:p w14:paraId="05AC2B9C" w14:textId="77777777" w:rsidR="0009465A" w:rsidRDefault="0009465A" w:rsidP="0009465A"/>
    <w:p w14:paraId="18BD923E" w14:textId="77777777" w:rsidR="0009465A" w:rsidRDefault="0009465A" w:rsidP="0009465A"/>
    <w:p w14:paraId="320DAD3B" w14:textId="2CE1646F" w:rsidR="0009465A" w:rsidRDefault="0009465A" w:rsidP="0009465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09465A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JBI checklist for </w:t>
      </w:r>
      <w:r>
        <w:rPr>
          <w:rFonts w:asciiTheme="majorBidi" w:hAnsiTheme="majorBidi" w:cstheme="majorBidi"/>
          <w:b/>
          <w:bCs/>
          <w:sz w:val="28"/>
          <w:szCs w:val="28"/>
        </w:rPr>
        <w:t>cohorts</w:t>
      </w:r>
    </w:p>
    <w:tbl>
      <w:tblPr>
        <w:tblStyle w:val="TableGrid"/>
        <w:tblW w:w="4680" w:type="dxa"/>
        <w:tblInd w:w="-905" w:type="dxa"/>
        <w:tblLook w:val="04A0" w:firstRow="1" w:lastRow="0" w:firstColumn="1" w:lastColumn="0" w:noHBand="0" w:noVBand="1"/>
      </w:tblPr>
      <w:tblGrid>
        <w:gridCol w:w="2700"/>
        <w:gridCol w:w="720"/>
        <w:gridCol w:w="630"/>
        <w:gridCol w:w="630"/>
      </w:tblGrid>
      <w:tr w:rsidR="0009465A" w14:paraId="395F7006" w14:textId="77777777" w:rsidTr="009112AD">
        <w:trPr>
          <w:trHeight w:val="530"/>
        </w:trPr>
        <w:tc>
          <w:tcPr>
            <w:tcW w:w="2700" w:type="dxa"/>
            <w:vMerge w:val="restart"/>
            <w:tcBorders>
              <w:tl2br w:val="single" w:sz="4" w:space="0" w:color="auto"/>
            </w:tcBorders>
          </w:tcPr>
          <w:p w14:paraId="45BD2606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82D0A8D" wp14:editId="22FAB93D">
                      <wp:simplePos x="0" y="0"/>
                      <wp:positionH relativeFrom="column">
                        <wp:posOffset>10332</wp:posOffset>
                      </wp:positionH>
                      <wp:positionV relativeFrom="paragraph">
                        <wp:posOffset>413471</wp:posOffset>
                      </wp:positionV>
                      <wp:extent cx="659027" cy="378563"/>
                      <wp:effectExtent l="0" t="0" r="0" b="2540"/>
                      <wp:wrapNone/>
                      <wp:docPr id="615551890" name="Text Box 6155518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9027" cy="3785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4CC085" w14:textId="77777777" w:rsidR="0009465A" w:rsidRPr="00DC39B2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D0A8D" id="Text Box 615551890" o:spid="_x0000_s1050" type="#_x0000_t202" style="position:absolute;margin-left:.8pt;margin-top:32.55pt;width:51.9pt;height:29.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" filled="f" stroked="f">
                      <v:textbox>
                        <w:txbxContent>
                          <w:p w14:paraId="244CC085" w14:textId="77777777" w:rsidR="0009465A" w:rsidRPr="00DC39B2" w:rsidRDefault="0009465A" w:rsidP="0009465A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0" w:type="dxa"/>
            <w:gridSpan w:val="3"/>
          </w:tcPr>
          <w:p w14:paraId="04688914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7A10FDD" wp14:editId="48EA3553">
                      <wp:simplePos x="0" y="0"/>
                      <wp:positionH relativeFrom="column">
                        <wp:posOffset>-49531</wp:posOffset>
                      </wp:positionH>
                      <wp:positionV relativeFrom="paragraph">
                        <wp:posOffset>17463</wp:posOffset>
                      </wp:positionV>
                      <wp:extent cx="1266825" cy="428625"/>
                      <wp:effectExtent l="0" t="0" r="0" b="9525"/>
                      <wp:wrapNone/>
                      <wp:docPr id="525391920" name="Text Box 5253919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6825" cy="4286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DFC40C" w14:textId="77777777" w:rsidR="0009465A" w:rsidRDefault="0009465A" w:rsidP="0009465A">
                                  <w:r w:rsidRPr="005D3ADD">
                                    <w:t>Hunt MA, Bago AG, Neuwelt E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A10FDD" id="Text Box 525391920" o:spid="_x0000_s1051" type="#_x0000_t202" style="position:absolute;margin-left:-3.9pt;margin-top:1.4pt;width:99.75pt;height:33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" filled="f" stroked="f">
                      <v:textbox>
                        <w:txbxContent>
                          <w:p w14:paraId="39DFC40C" w14:textId="77777777" w:rsidR="0009465A" w:rsidRDefault="0009465A" w:rsidP="0009465A">
                            <w:r w:rsidRPr="005D3ADD">
                              <w:t>Hunt MA, Bago AG, Neuwelt E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C0C9927" wp14:editId="6A5C4B80">
                      <wp:simplePos x="0" y="0"/>
                      <wp:positionH relativeFrom="column">
                        <wp:posOffset>2986</wp:posOffset>
                      </wp:positionH>
                      <wp:positionV relativeFrom="paragraph">
                        <wp:posOffset>-6350</wp:posOffset>
                      </wp:positionV>
                      <wp:extent cx="1095633" cy="470535"/>
                      <wp:effectExtent l="0" t="0" r="0" b="5715"/>
                      <wp:wrapNone/>
                      <wp:docPr id="214740285" name="Text Box 214740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633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02EFA4" w14:textId="77777777" w:rsidR="0009465A" w:rsidRPr="00DC39B2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28"/>
                                      <w:szCs w:val="28"/>
                                      <w:lang w:bidi="fa-IR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C9927" id="Text Box 214740285" o:spid="_x0000_s1052" type="#_x0000_t202" style="position:absolute;margin-left:.25pt;margin-top:-.5pt;width:86.25pt;height:37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" filled="f" stroked="f" strokeweight=".5pt">
                      <v:textbox>
                        <w:txbxContent>
                          <w:p w14:paraId="7902EFA4" w14:textId="77777777" w:rsidR="0009465A" w:rsidRPr="00DC39B2" w:rsidRDefault="0009465A" w:rsidP="0009465A">
                            <w:pPr>
                              <w:bidi/>
                              <w:rPr>
                                <w:rFonts w:cs="B Titr"/>
                                <w:sz w:val="28"/>
                                <w:szCs w:val="28"/>
                                <w:lang w:bidi="fa-IR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09465A" w14:paraId="16AC6C8B" w14:textId="77777777" w:rsidTr="009112AD">
        <w:trPr>
          <w:trHeight w:val="456"/>
        </w:trPr>
        <w:tc>
          <w:tcPr>
            <w:tcW w:w="2700" w:type="dxa"/>
            <w:vMerge/>
          </w:tcPr>
          <w:p w14:paraId="1D597305" w14:textId="77777777" w:rsidR="0009465A" w:rsidRDefault="0009465A" w:rsidP="009112AD">
            <w:pPr>
              <w:spacing w:line="600" w:lineRule="auto"/>
            </w:pPr>
          </w:p>
        </w:tc>
        <w:tc>
          <w:tcPr>
            <w:tcW w:w="720" w:type="dxa"/>
          </w:tcPr>
          <w:p w14:paraId="0B9E3C52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1C961A3" wp14:editId="55B398E2">
                      <wp:simplePos x="0" y="0"/>
                      <wp:positionH relativeFrom="column">
                        <wp:posOffset>-262546</wp:posOffset>
                      </wp:positionH>
                      <wp:positionV relativeFrom="paragraph">
                        <wp:posOffset>67928</wp:posOffset>
                      </wp:positionV>
                      <wp:extent cx="720090" cy="470535"/>
                      <wp:effectExtent l="0" t="0" r="0" b="5715"/>
                      <wp:wrapNone/>
                      <wp:docPr id="1321314153" name="Text Box 1321314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8F6C8C2" w14:textId="77777777" w:rsidR="0009465A" w:rsidRPr="005D3ADD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D3ADD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1=NS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C961A3" id="Text Box 1321314153" o:spid="_x0000_s1053" type="#_x0000_t202" style="position:absolute;margin-left:-20.65pt;margin-top:5.35pt;width:56.7pt;height:37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" filled="f" stroked="f" strokeweight=".5pt">
                      <v:textbox>
                        <w:txbxContent>
                          <w:p w14:paraId="08F6C8C2" w14:textId="77777777" w:rsidR="0009465A" w:rsidRPr="005D3ADD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D3ADD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1=N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507CBD6D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5FCFAE1" wp14:editId="35316F58">
                      <wp:simplePos x="0" y="0"/>
                      <wp:positionH relativeFrom="column">
                        <wp:posOffset>-335915</wp:posOffset>
                      </wp:positionH>
                      <wp:positionV relativeFrom="paragraph">
                        <wp:posOffset>66992</wp:posOffset>
                      </wp:positionV>
                      <wp:extent cx="720090" cy="470535"/>
                      <wp:effectExtent l="0" t="0" r="0" b="5715"/>
                      <wp:wrapNone/>
                      <wp:docPr id="1252836928" name="Text Box 12528369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4705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E7BF42" w14:textId="77777777" w:rsidR="0009465A" w:rsidRPr="005D3ADD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D3ADD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</w:t>
                                  </w:r>
                                  <w:r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2</w:t>
                                  </w:r>
                                  <w:r w:rsidRPr="005D3ADD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=A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FCFAE1" id="Text Box 1252836928" o:spid="_x0000_s1054" type="#_x0000_t202" style="position:absolute;margin-left:-26.45pt;margin-top:5.25pt;width:56.7pt;height:37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" filled="f" stroked="f" strokeweight=".5pt">
                      <v:textbox>
                        <w:txbxContent>
                          <w:p w14:paraId="1DE7BF42" w14:textId="77777777" w:rsidR="0009465A" w:rsidRPr="005D3ADD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D3ADD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</w:t>
                            </w:r>
                            <w:r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2</w:t>
                            </w:r>
                            <w:r w:rsidRPr="005D3ADD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=A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5C7BDBCF" w14:textId="77777777" w:rsidR="0009465A" w:rsidRDefault="0009465A" w:rsidP="009112AD">
            <w:pPr>
              <w:spacing w:line="60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4894222" wp14:editId="60BAF0E9">
                      <wp:simplePos x="0" y="0"/>
                      <wp:positionH relativeFrom="column">
                        <wp:posOffset>-176213</wp:posOffset>
                      </wp:positionH>
                      <wp:positionV relativeFrom="paragraph">
                        <wp:posOffset>73025</wp:posOffset>
                      </wp:positionV>
                      <wp:extent cx="538720" cy="280086"/>
                      <wp:effectExtent l="0" t="0" r="0" b="5715"/>
                      <wp:wrapNone/>
                      <wp:docPr id="846035749" name="Text Box 8460357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8720" cy="2800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979910" w14:textId="77777777" w:rsidR="0009465A" w:rsidRPr="005D3ADD" w:rsidRDefault="0009465A" w:rsidP="0009465A">
                                  <w:pPr>
                                    <w:bidi/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</w:pPr>
                                  <w:r w:rsidRPr="005D3ADD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R3=</w:t>
                                  </w:r>
                                  <w:proofErr w:type="spellStart"/>
                                  <w:r w:rsidRPr="005D3ADD">
                                    <w:rPr>
                                      <w:rFonts w:cs="B Titr"/>
                                      <w:sz w:val="18"/>
                                      <w:szCs w:val="18"/>
                                      <w:lang w:bidi="fa-IR"/>
                                    </w:rPr>
                                    <w:t>ARv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894222" id="Text Box 846035749" o:spid="_x0000_s1055" type="#_x0000_t202" style="position:absolute;margin-left:-13.9pt;margin-top:5.75pt;width:42.4pt;height:22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" filled="f" stroked="f" strokeweight=".5pt">
                      <v:textbox>
                        <w:txbxContent>
                          <w:p w14:paraId="64979910" w14:textId="77777777" w:rsidR="0009465A" w:rsidRPr="005D3ADD" w:rsidRDefault="0009465A" w:rsidP="0009465A">
                            <w:pPr>
                              <w:bidi/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5D3ADD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R3=</w:t>
                            </w:r>
                            <w:proofErr w:type="spellStart"/>
                            <w:r w:rsidRPr="005D3ADD">
                              <w:rPr>
                                <w:rFonts w:cs="B Titr"/>
                                <w:sz w:val="18"/>
                                <w:szCs w:val="18"/>
                                <w:lang w:bidi="fa-IR"/>
                              </w:rPr>
                              <w:t>ARv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09465A" w14:paraId="16E25C07" w14:textId="77777777" w:rsidTr="009112AD">
        <w:trPr>
          <w:trHeight w:val="431"/>
        </w:trPr>
        <w:tc>
          <w:tcPr>
            <w:tcW w:w="2700" w:type="dxa"/>
          </w:tcPr>
          <w:p w14:paraId="6FCCC9E3" w14:textId="77777777" w:rsidR="0009465A" w:rsidRDefault="0009465A" w:rsidP="009112AD">
            <w:r w:rsidRPr="005D3ADD">
              <w:t>Were patient’s demographic characteristics clearly described?</w:t>
            </w:r>
          </w:p>
        </w:tc>
        <w:tc>
          <w:tcPr>
            <w:tcW w:w="720" w:type="dxa"/>
          </w:tcPr>
          <w:p w14:paraId="1E6A0EEA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65CAEDD0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3512375B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0CCCA3BE" w14:textId="77777777" w:rsidTr="009112AD">
        <w:trPr>
          <w:trHeight w:val="530"/>
        </w:trPr>
        <w:tc>
          <w:tcPr>
            <w:tcW w:w="2700" w:type="dxa"/>
          </w:tcPr>
          <w:p w14:paraId="04F13457" w14:textId="77777777" w:rsidR="0009465A" w:rsidRDefault="0009465A" w:rsidP="009112AD">
            <w:r w:rsidRPr="005D3ADD">
              <w:t>Was the patient’s history clearly described and presented as a timeline?</w:t>
            </w:r>
          </w:p>
        </w:tc>
        <w:tc>
          <w:tcPr>
            <w:tcW w:w="720" w:type="dxa"/>
          </w:tcPr>
          <w:p w14:paraId="34719F22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05F2B7AB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4B7CC634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:rsidRPr="00490136" w14:paraId="5B4873E3" w14:textId="77777777" w:rsidTr="009112AD">
        <w:trPr>
          <w:trHeight w:val="539"/>
        </w:trPr>
        <w:tc>
          <w:tcPr>
            <w:tcW w:w="2700" w:type="dxa"/>
          </w:tcPr>
          <w:p w14:paraId="21B26440" w14:textId="77777777" w:rsidR="0009465A" w:rsidRDefault="0009465A" w:rsidP="009112AD">
            <w:r w:rsidRPr="005D3ADD">
              <w:t>Was the current clinical condition of the patient on presentation clearly described?</w:t>
            </w:r>
          </w:p>
        </w:tc>
        <w:tc>
          <w:tcPr>
            <w:tcW w:w="720" w:type="dxa"/>
          </w:tcPr>
          <w:p w14:paraId="53BCB5E1" w14:textId="77777777" w:rsidR="0009465A" w:rsidRDefault="0009465A" w:rsidP="009112AD">
            <w:pPr>
              <w:spacing w:line="600" w:lineRule="auto"/>
              <w:jc w:val="center"/>
            </w:pPr>
            <w:r w:rsidRPr="005D3ADD">
              <w:t>×</w:t>
            </w:r>
          </w:p>
        </w:tc>
        <w:tc>
          <w:tcPr>
            <w:tcW w:w="630" w:type="dxa"/>
          </w:tcPr>
          <w:p w14:paraId="099A4F49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7FE04F20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6103BE4C" w14:textId="77777777" w:rsidTr="009112AD">
        <w:trPr>
          <w:trHeight w:val="530"/>
        </w:trPr>
        <w:tc>
          <w:tcPr>
            <w:tcW w:w="2700" w:type="dxa"/>
          </w:tcPr>
          <w:p w14:paraId="0592AFA6" w14:textId="77777777" w:rsidR="0009465A" w:rsidRDefault="0009465A" w:rsidP="009112AD">
            <w:r w:rsidRPr="005D3ADD">
              <w:t>Were diagnostic tests or assessment methods and the results clearly described?</w:t>
            </w:r>
          </w:p>
        </w:tc>
        <w:tc>
          <w:tcPr>
            <w:tcW w:w="720" w:type="dxa"/>
          </w:tcPr>
          <w:p w14:paraId="67692129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472A0207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319CA21B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4035955E" w14:textId="77777777" w:rsidTr="009112AD">
        <w:trPr>
          <w:trHeight w:val="530"/>
        </w:trPr>
        <w:tc>
          <w:tcPr>
            <w:tcW w:w="2700" w:type="dxa"/>
          </w:tcPr>
          <w:p w14:paraId="67A8574D" w14:textId="77777777" w:rsidR="0009465A" w:rsidRDefault="0009465A" w:rsidP="009112AD">
            <w:r w:rsidRPr="005D3ADD">
              <w:t>Was the intervention(s) or treatment procedure(s) clearly described?</w:t>
            </w:r>
          </w:p>
        </w:tc>
        <w:tc>
          <w:tcPr>
            <w:tcW w:w="720" w:type="dxa"/>
          </w:tcPr>
          <w:p w14:paraId="402A222E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2B6E0632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36F06A95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  <w:tr w:rsidR="0009465A" w14:paraId="690B35CF" w14:textId="77777777" w:rsidTr="009112AD">
        <w:trPr>
          <w:trHeight w:val="530"/>
        </w:trPr>
        <w:tc>
          <w:tcPr>
            <w:tcW w:w="2700" w:type="dxa"/>
          </w:tcPr>
          <w:p w14:paraId="62B01CAD" w14:textId="77777777" w:rsidR="0009465A" w:rsidRDefault="0009465A" w:rsidP="009112AD">
            <w:r w:rsidRPr="005D3ADD">
              <w:t>Was the post-intervention clinical condition clearly described?</w:t>
            </w:r>
          </w:p>
        </w:tc>
        <w:tc>
          <w:tcPr>
            <w:tcW w:w="720" w:type="dxa"/>
          </w:tcPr>
          <w:p w14:paraId="1948F769" w14:textId="77777777" w:rsidR="0009465A" w:rsidRDefault="0009465A" w:rsidP="009112AD">
            <w:pPr>
              <w:spacing w:line="600" w:lineRule="auto"/>
              <w:jc w:val="center"/>
            </w:pPr>
            <w:r w:rsidRPr="005D3ADD">
              <w:t>×</w:t>
            </w:r>
          </w:p>
        </w:tc>
        <w:tc>
          <w:tcPr>
            <w:tcW w:w="630" w:type="dxa"/>
          </w:tcPr>
          <w:p w14:paraId="1F483377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2FEB182D" w14:textId="77777777" w:rsidR="0009465A" w:rsidRDefault="0009465A" w:rsidP="009112AD">
            <w:pPr>
              <w:spacing w:line="600" w:lineRule="auto"/>
              <w:jc w:val="center"/>
            </w:pPr>
            <w:r w:rsidRPr="005D3ADD">
              <w:t>×</w:t>
            </w:r>
          </w:p>
        </w:tc>
      </w:tr>
      <w:tr w:rsidR="0009465A" w14:paraId="7E02DC43" w14:textId="77777777" w:rsidTr="009112AD">
        <w:tc>
          <w:tcPr>
            <w:tcW w:w="2700" w:type="dxa"/>
          </w:tcPr>
          <w:p w14:paraId="6E1C40A1" w14:textId="77777777" w:rsidR="0009465A" w:rsidRDefault="0009465A" w:rsidP="009112AD">
            <w:r w:rsidRPr="005D3ADD">
              <w:t>Were adverse events (harms) or unanticipated events identified and described?</w:t>
            </w:r>
          </w:p>
        </w:tc>
        <w:tc>
          <w:tcPr>
            <w:tcW w:w="720" w:type="dxa"/>
          </w:tcPr>
          <w:p w14:paraId="4CE8590C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  <w:tc>
          <w:tcPr>
            <w:tcW w:w="630" w:type="dxa"/>
          </w:tcPr>
          <w:p w14:paraId="08AD053E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  <w:tc>
          <w:tcPr>
            <w:tcW w:w="630" w:type="dxa"/>
          </w:tcPr>
          <w:p w14:paraId="70AED3DE" w14:textId="77777777" w:rsidR="0009465A" w:rsidRDefault="0009465A" w:rsidP="009112AD">
            <w:pPr>
              <w:spacing w:line="600" w:lineRule="auto"/>
              <w:jc w:val="center"/>
            </w:pPr>
            <w:r>
              <w:t>-</w:t>
            </w:r>
          </w:p>
        </w:tc>
      </w:tr>
      <w:tr w:rsidR="0009465A" w14:paraId="0A4730F0" w14:textId="77777777" w:rsidTr="009112AD">
        <w:tc>
          <w:tcPr>
            <w:tcW w:w="2700" w:type="dxa"/>
          </w:tcPr>
          <w:p w14:paraId="4EC8F6D7" w14:textId="77777777" w:rsidR="0009465A" w:rsidRDefault="0009465A" w:rsidP="009112AD">
            <w:r w:rsidRPr="005D3ADD">
              <w:t>Does the case report provide takeaway lessons?</w:t>
            </w:r>
          </w:p>
        </w:tc>
        <w:tc>
          <w:tcPr>
            <w:tcW w:w="720" w:type="dxa"/>
          </w:tcPr>
          <w:p w14:paraId="0EB283BB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71744671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  <w:tc>
          <w:tcPr>
            <w:tcW w:w="630" w:type="dxa"/>
          </w:tcPr>
          <w:p w14:paraId="14BF4F05" w14:textId="77777777" w:rsidR="0009465A" w:rsidRDefault="0009465A" w:rsidP="009112AD">
            <w:pPr>
              <w:spacing w:line="600" w:lineRule="auto"/>
              <w:jc w:val="center"/>
            </w:pPr>
            <w:r>
              <w:t>+</w:t>
            </w:r>
          </w:p>
        </w:tc>
      </w:tr>
    </w:tbl>
    <w:p w14:paraId="1444B536" w14:textId="77777777" w:rsidR="0009465A" w:rsidRPr="0009465A" w:rsidRDefault="0009465A" w:rsidP="0009465A">
      <w:pPr>
        <w:ind w:left="360"/>
        <w:rPr>
          <w:rFonts w:asciiTheme="majorBidi" w:hAnsiTheme="majorBidi" w:cstheme="majorBidi"/>
          <w:b/>
          <w:bCs/>
          <w:sz w:val="28"/>
          <w:szCs w:val="28"/>
        </w:rPr>
      </w:pPr>
    </w:p>
    <w:p w14:paraId="0908CF84" w14:textId="77777777" w:rsidR="0009465A" w:rsidRDefault="0009465A" w:rsidP="0009465A"/>
    <w:p w14:paraId="3911B40C" w14:textId="77777777" w:rsidR="0009465A" w:rsidRPr="00394199" w:rsidRDefault="0009465A" w:rsidP="0009465A">
      <w:pPr>
        <w:rPr>
          <w:sz w:val="16"/>
          <w:szCs w:val="16"/>
        </w:rPr>
      </w:pPr>
    </w:p>
    <w:p w14:paraId="2E28D305" w14:textId="429B0892" w:rsidR="0009465A" w:rsidRPr="005576D8" w:rsidRDefault="0009465A" w:rsidP="0009465A">
      <w:pPr>
        <w:jc w:val="right"/>
        <w:rPr>
          <w:rFonts w:asciiTheme="majorBidi" w:hAnsiTheme="majorBidi" w:cstheme="majorBidi"/>
          <w:sz w:val="24"/>
          <w:szCs w:val="24"/>
        </w:rPr>
      </w:pPr>
      <w:r w:rsidRPr="00394199">
        <w:rPr>
          <w:sz w:val="24"/>
          <w:szCs w:val="24"/>
        </w:rPr>
        <w:t xml:space="preserve"> </w:t>
      </w:r>
      <w:r w:rsidRPr="00394199">
        <w:rPr>
          <w:rFonts w:hint="cs"/>
          <w:sz w:val="24"/>
          <w:szCs w:val="24"/>
          <w:rtl/>
          <w:lang w:bidi="fa-IR"/>
        </w:rPr>
        <w:t xml:space="preserve">  </w:t>
      </w:r>
    </w:p>
    <w:p w14:paraId="6B455287" w14:textId="77777777" w:rsidR="0009465A" w:rsidRDefault="0009465A" w:rsidP="0009465A">
      <w:pPr>
        <w:bidi/>
      </w:pPr>
    </w:p>
    <w:sectPr w:rsidR="00094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F1265"/>
    <w:multiLevelType w:val="hybridMultilevel"/>
    <w:tmpl w:val="95880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A00B6F"/>
    <w:multiLevelType w:val="hybridMultilevel"/>
    <w:tmpl w:val="958801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76441"/>
    <w:multiLevelType w:val="hybridMultilevel"/>
    <w:tmpl w:val="958801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870341">
    <w:abstractNumId w:val="0"/>
  </w:num>
  <w:num w:numId="2" w16cid:durableId="1629435778">
    <w:abstractNumId w:val="1"/>
  </w:num>
  <w:num w:numId="3" w16cid:durableId="13396953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0D2"/>
    <w:rsid w:val="000403C0"/>
    <w:rsid w:val="0009465A"/>
    <w:rsid w:val="001574CF"/>
    <w:rsid w:val="0020047C"/>
    <w:rsid w:val="00271AB4"/>
    <w:rsid w:val="002D0115"/>
    <w:rsid w:val="00347494"/>
    <w:rsid w:val="00394199"/>
    <w:rsid w:val="004270F6"/>
    <w:rsid w:val="00476586"/>
    <w:rsid w:val="00490136"/>
    <w:rsid w:val="004D1AB3"/>
    <w:rsid w:val="00566679"/>
    <w:rsid w:val="00577FAD"/>
    <w:rsid w:val="0066254A"/>
    <w:rsid w:val="006C553A"/>
    <w:rsid w:val="00700B33"/>
    <w:rsid w:val="00723B49"/>
    <w:rsid w:val="009B1B94"/>
    <w:rsid w:val="009C52E5"/>
    <w:rsid w:val="009E08F9"/>
    <w:rsid w:val="00A1019E"/>
    <w:rsid w:val="00A925BB"/>
    <w:rsid w:val="00AB41D0"/>
    <w:rsid w:val="00AD70D2"/>
    <w:rsid w:val="00AE2D06"/>
    <w:rsid w:val="00B841DD"/>
    <w:rsid w:val="00BB70BF"/>
    <w:rsid w:val="00BC2F46"/>
    <w:rsid w:val="00D80870"/>
    <w:rsid w:val="00DC39B2"/>
    <w:rsid w:val="00DD57FA"/>
    <w:rsid w:val="00F8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0D70"/>
  <w15:chartTrackingRefBased/>
  <w15:docId w15:val="{1B61EB39-48A0-452E-A170-86A9F3BA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6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A</dc:creator>
  <cp:keywords/>
  <dc:description/>
  <cp:lastModifiedBy>Negin Safari</cp:lastModifiedBy>
  <cp:revision>2</cp:revision>
  <dcterms:created xsi:type="dcterms:W3CDTF">2025-08-30T18:59:00Z</dcterms:created>
  <dcterms:modified xsi:type="dcterms:W3CDTF">2025-08-30T18:59:00Z</dcterms:modified>
</cp:coreProperties>
</file>